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3AA" w:rsidRPr="00C123AA" w:rsidRDefault="00EF44C2" w:rsidP="00EE7010">
      <w:pPr>
        <w:jc w:val="both"/>
        <w:rPr>
          <w:b/>
        </w:rPr>
      </w:pPr>
      <w:bookmarkStart w:id="0" w:name="_GoBack"/>
      <w:bookmarkEnd w:id="0"/>
      <w:r>
        <w:rPr>
          <w:b/>
        </w:rPr>
        <w:t>Reference List</w:t>
      </w:r>
      <w:r w:rsidR="001768CD">
        <w:rPr>
          <w:b/>
        </w:rPr>
        <w:t xml:space="preserve"> S1</w:t>
      </w:r>
      <w:r w:rsidR="00C123AA" w:rsidRPr="00C123AA">
        <w:rPr>
          <w:b/>
        </w:rPr>
        <w:t xml:space="preserve">  </w:t>
      </w:r>
      <w:r w:rsidR="00C123AA" w:rsidRPr="00EF44C2">
        <w:t xml:space="preserve">List of publications to accompany </w:t>
      </w:r>
      <w:r w:rsidR="001768CD">
        <w:t>Database S1</w:t>
      </w:r>
    </w:p>
    <w:p w:rsidR="00C123AA" w:rsidRDefault="00C123AA" w:rsidP="00EE7010">
      <w:pPr>
        <w:jc w:val="both"/>
      </w:pPr>
      <w:r>
        <w:t>1.</w:t>
      </w:r>
      <w:r>
        <w:tab/>
        <w:t>Anuradha, K., et al., Herpes simplex virus 2 infection: a risk factor for HIV infection in heterosexuals. Indian J Dermatol Venereol Leprol, 2008. 74(3): p. 230-3.</w:t>
      </w:r>
    </w:p>
    <w:p w:rsidR="00C123AA" w:rsidRDefault="00C123AA" w:rsidP="00EE7010">
      <w:pPr>
        <w:jc w:val="both"/>
      </w:pPr>
      <w:r>
        <w:t>2.</w:t>
      </w:r>
      <w:r>
        <w:tab/>
        <w:t>Anvikar, A.R., et al., Seroprevalence of sexually transmitted viruses in the tribal population of Central India. Int J Infect Dis, 2009. 13(1): p. 37-9.</w:t>
      </w:r>
    </w:p>
    <w:p w:rsidR="00C123AA" w:rsidRDefault="00C123AA" w:rsidP="00EE7010">
      <w:pPr>
        <w:jc w:val="both"/>
      </w:pPr>
      <w:r>
        <w:t>3.</w:t>
      </w:r>
      <w:r>
        <w:tab/>
        <w:t>Arora, P., et al., HIV, HSV-2 and syphilis among married couples in India: patterns of discordance and concordance. Sex Transm Infect, 2011. 87(6): p. 516-20.</w:t>
      </w:r>
    </w:p>
    <w:p w:rsidR="00C123AA" w:rsidRDefault="00C123AA" w:rsidP="00EE7010">
      <w:pPr>
        <w:jc w:val="both"/>
      </w:pPr>
      <w:r>
        <w:t>4.</w:t>
      </w:r>
      <w:r>
        <w:tab/>
        <w:t>Bautista, C.T., et al., Herpes simplex virus type 2 and HIV infection among US military personnel: implications for health prevention programmes. Int J STD AIDS, 2009. 20(9): p. 634-7.</w:t>
      </w:r>
    </w:p>
    <w:p w:rsidR="00C123AA" w:rsidRDefault="00C123AA" w:rsidP="00EE7010">
      <w:pPr>
        <w:jc w:val="both"/>
      </w:pPr>
      <w:r>
        <w:t>5.</w:t>
      </w:r>
      <w:r>
        <w:tab/>
        <w:t>Becker, M.L., et al., Prevalence and determinants of HIV infection in South India: a heterogeneous, rural epidemic. AIDS, 2007. 21(6): p. 739-47.</w:t>
      </w:r>
    </w:p>
    <w:p w:rsidR="00C123AA" w:rsidRDefault="00C123AA" w:rsidP="00EE7010">
      <w:pPr>
        <w:jc w:val="both"/>
      </w:pPr>
      <w:r>
        <w:t>6.</w:t>
      </w:r>
      <w:r>
        <w:tab/>
        <w:t>Benharrosh, J., et al., [Comparison of two ELISA tests to study the seroprevalence of herpes simplex 1 et 2 infection in a maternity near Paris]. Ann Biol Clin (Paris), 2008. 66(6): p. 665-70.</w:t>
      </w:r>
    </w:p>
    <w:p w:rsidR="00C123AA" w:rsidRDefault="00C123AA" w:rsidP="00EE7010">
      <w:pPr>
        <w:jc w:val="both"/>
      </w:pPr>
      <w:r>
        <w:t>7.</w:t>
      </w:r>
      <w:r>
        <w:tab/>
        <w:t>Benjamin, R.J., et al., Human immunodeficiency virus-1 infection correlates strongly with herpes simplex virus-2 (genital herpes) seropositivity in South African and United States blood donations. Transfusion, 2008. 48(2): p. 295-303.</w:t>
      </w:r>
    </w:p>
    <w:p w:rsidR="00C123AA" w:rsidRDefault="00C123AA" w:rsidP="00EE7010">
      <w:pPr>
        <w:jc w:val="both"/>
      </w:pPr>
      <w:r>
        <w:t>8.</w:t>
      </w:r>
      <w:r>
        <w:tab/>
        <w:t>Berntsson, M., et al., Decreasing prevalence of herpes simplex virus-2 antibodies in selected groups of women in Sweden. Acta Derm Venereol, 2009. 89(6): p. 623-6.</w:t>
      </w:r>
    </w:p>
    <w:p w:rsidR="00C123AA" w:rsidRDefault="00C123AA" w:rsidP="00EE7010">
      <w:pPr>
        <w:jc w:val="both"/>
      </w:pPr>
      <w:r>
        <w:t>9.</w:t>
      </w:r>
      <w:r>
        <w:tab/>
        <w:t>Biswas, D., et al., Seroprevalence and risk factors of herpes simplex virus type-2 infection among pregnant women in Northeast India. BMC Infect Dis, 2011. 11: p. 325.</w:t>
      </w:r>
    </w:p>
    <w:p w:rsidR="00C123AA" w:rsidRDefault="00C123AA" w:rsidP="00EE7010">
      <w:pPr>
        <w:jc w:val="both"/>
      </w:pPr>
      <w:r>
        <w:t>10.</w:t>
      </w:r>
      <w:r>
        <w:tab/>
        <w:t>Mahanta, J., et al., Circumcision and herpes simplex virus-2 infection among spouses. Sex Transm Infect, 2010. 86(7): p. 487.</w:t>
      </w:r>
    </w:p>
    <w:p w:rsidR="00C123AA" w:rsidRDefault="00C123AA" w:rsidP="00EE7010">
      <w:pPr>
        <w:jc w:val="both"/>
      </w:pPr>
      <w:r>
        <w:t>11.</w:t>
      </w:r>
      <w:r>
        <w:tab/>
        <w:t>Braunstein, S.L., et al., High burden of prevalent and recently acquired HIV among female sex workers and female HIV voluntary testing center clients in Kigali, Rwanda. PLoS One, 2011. 6(9): p. e24321.</w:t>
      </w:r>
    </w:p>
    <w:p w:rsidR="00C123AA" w:rsidRDefault="00C123AA" w:rsidP="00EE7010">
      <w:pPr>
        <w:jc w:val="both"/>
      </w:pPr>
      <w:r>
        <w:t>12.</w:t>
      </w:r>
      <w:r>
        <w:tab/>
        <w:t>Brazzale, A.G., et al., Seroprevalence of herpes simplex virus type 1 and type 2 among the Indigenous population of Cape York, Far North Queensland, Australia. Sex Health, 2010. 7(4): p. 453-9.</w:t>
      </w:r>
    </w:p>
    <w:p w:rsidR="00C123AA" w:rsidRDefault="00C123AA" w:rsidP="00EE7010">
      <w:pPr>
        <w:jc w:val="both"/>
      </w:pPr>
      <w:r>
        <w:t>13.</w:t>
      </w:r>
      <w:r>
        <w:tab/>
        <w:t>Buka, S.L., et al., Maternal exposure to herpes simplex virus and risk of psychosis among adult offspring. Biol Psychiatry, 2008. 63(8): p. 809-15.</w:t>
      </w:r>
    </w:p>
    <w:p w:rsidR="00C123AA" w:rsidRDefault="00C123AA" w:rsidP="00EE7010">
      <w:pPr>
        <w:jc w:val="both"/>
      </w:pPr>
      <w:r>
        <w:t>14.</w:t>
      </w:r>
      <w:r>
        <w:tab/>
        <w:t>Carcamo, C.P., et al., Prevalences of sexually transmitted infections in young adults and female sex workers in Peru: a national population-based survey. Lancet Infect Dis, 2012. 12(10): p. 765-73.</w:t>
      </w:r>
    </w:p>
    <w:p w:rsidR="00C123AA" w:rsidRDefault="00C123AA" w:rsidP="00EE7010">
      <w:pPr>
        <w:jc w:val="both"/>
      </w:pPr>
      <w:r>
        <w:t>15.</w:t>
      </w:r>
      <w:r>
        <w:tab/>
        <w:t>Charpentier, C., et al., Distribution of HIV-1 and HSV-2 epidemics in Chad revealing HSV-2 hot-spot in regions of high-risk HIV spread. J Infect Dev Ctries, 2011. 5(1): p. 64-7.</w:t>
      </w:r>
    </w:p>
    <w:p w:rsidR="00C123AA" w:rsidRDefault="00C123AA" w:rsidP="00EE7010">
      <w:pPr>
        <w:jc w:val="both"/>
      </w:pPr>
      <w:r>
        <w:lastRenderedPageBreak/>
        <w:t>16.</w:t>
      </w:r>
      <w:r>
        <w:tab/>
        <w:t>Chawla, R., et al., Community-based study on seroprevalence of herpes simplex virus type 2 infection in New Delhi. Indian J Med Microbiol, 2008. 26(1): p. 34-9.</w:t>
      </w:r>
    </w:p>
    <w:p w:rsidR="00C123AA" w:rsidRDefault="00C123AA" w:rsidP="00EE7010">
      <w:pPr>
        <w:jc w:val="both"/>
      </w:pPr>
      <w:r>
        <w:t>17.</w:t>
      </w:r>
      <w:r>
        <w:tab/>
        <w:t>Chen, X.S., et al., Herpes simplex virus 2 infection in women attending an antenatal clinic in Fuzhou, China. Sex Transm Infect, 2007. 83(5): p. 369-70.</w:t>
      </w:r>
    </w:p>
    <w:p w:rsidR="00C123AA" w:rsidRDefault="00C123AA" w:rsidP="00EE7010">
      <w:pPr>
        <w:jc w:val="both"/>
      </w:pPr>
      <w:r>
        <w:t>18.</w:t>
      </w:r>
      <w:r>
        <w:tab/>
        <w:t>Clark, J.L., et al., Prevalence of HIV, herpes simplex virus-2, and syphilis in male sex partners of pregnant women in Peru. BMC Public Health, 2008. 8: p. 65.</w:t>
      </w:r>
    </w:p>
    <w:p w:rsidR="00C123AA" w:rsidRDefault="00C123AA" w:rsidP="00EE7010">
      <w:pPr>
        <w:jc w:val="both"/>
      </w:pPr>
      <w:r>
        <w:t>19.</w:t>
      </w:r>
      <w:r>
        <w:tab/>
        <w:t>Clemens, S.A. and C.K. Farhat, Seroprevalence of herpes simplex 1-2 antibodies in Brazil. Rev Saude Publica, 2010. 44(4): p. 726-34.</w:t>
      </w:r>
    </w:p>
    <w:p w:rsidR="00C123AA" w:rsidRDefault="00C123AA" w:rsidP="00EE7010">
      <w:pPr>
        <w:jc w:val="both"/>
      </w:pPr>
      <w:r>
        <w:t>20.</w:t>
      </w:r>
      <w:r>
        <w:tab/>
        <w:t>Cunningham, A.L., et al., Prevalence of infection with herpes simplex virus types 1 and 2 in Australia: a nationwide population based survey. Sex Transm Infect, 2006. 82(2): p. 164-8.</w:t>
      </w:r>
    </w:p>
    <w:p w:rsidR="00C123AA" w:rsidRDefault="00C123AA" w:rsidP="00EE7010">
      <w:pPr>
        <w:jc w:val="both"/>
      </w:pPr>
      <w:r>
        <w:t>21.</w:t>
      </w:r>
      <w:r>
        <w:tab/>
        <w:t>Page, A., et al., Upstairs and downstairs: socio-economic and gender interactions in herpes simplex virus type 2 seroprevalence in australia. Sex Transm Dis, 2009. 36(6): p. 344-9.</w:t>
      </w:r>
    </w:p>
    <w:p w:rsidR="00C123AA" w:rsidRDefault="00C123AA" w:rsidP="00EE7010">
      <w:pPr>
        <w:jc w:val="both"/>
      </w:pPr>
      <w:r>
        <w:t>22.</w:t>
      </w:r>
      <w:r>
        <w:tab/>
        <w:t>Davidovici, B.B., et al., Decline in the prevalence of antibodies to herpes simplex virus types 1 and 2 among Israeli young adults between 1984 and 2002. Sex Transm Dis, 2006. 33(11): p. 641-5.</w:t>
      </w:r>
    </w:p>
    <w:p w:rsidR="00C123AA" w:rsidRDefault="00C123AA" w:rsidP="00EE7010">
      <w:pPr>
        <w:jc w:val="both"/>
      </w:pPr>
      <w:r>
        <w:t>23.</w:t>
      </w:r>
      <w:r>
        <w:tab/>
        <w:t>Davidovici, B.B., et al., Seroprevalence of herpes simplex virus 1 and 2 and correlates of infection in Israel. J Infect, 2006. 52(5): p. 367-73.</w:t>
      </w:r>
    </w:p>
    <w:p w:rsidR="00C123AA" w:rsidRDefault="00C123AA" w:rsidP="00EE7010">
      <w:pPr>
        <w:jc w:val="both"/>
      </w:pPr>
      <w:r>
        <w:t>24.</w:t>
      </w:r>
      <w:r>
        <w:tab/>
        <w:t>Davidovici, B.B., et al., Comparison of the dynamics and correlates of transmission of Herpes Simplex Virus-1 (HSV-1) and Varicella-Zoster Virus (VZV) in a sample of the Israeli population. Eur J Epidemiol, 2007. 22(9): p. 641-6.</w:t>
      </w:r>
    </w:p>
    <w:p w:rsidR="00C123AA" w:rsidRDefault="00C123AA" w:rsidP="00EE7010">
      <w:pPr>
        <w:jc w:val="both"/>
      </w:pPr>
      <w:r>
        <w:t>25.</w:t>
      </w:r>
      <w:r>
        <w:tab/>
        <w:t>Davies, S.C., et al., Prevalence and risk factors for herpes simplex virus type 2 antibodies among low- and high-risk populations in Indonesia. Sex Transm Dis, 2007. 34(3): p. 132-8.</w:t>
      </w:r>
    </w:p>
    <w:p w:rsidR="00C123AA" w:rsidRDefault="00C123AA" w:rsidP="00EE7010">
      <w:pPr>
        <w:jc w:val="both"/>
      </w:pPr>
      <w:r>
        <w:t>26.</w:t>
      </w:r>
      <w:r>
        <w:tab/>
        <w:t>Delany-Moretlwe, S., et al., Comparison of focus HerpesSelect and Kalon HSV-2 gG2 ELISA serological assays to detect herpes simplex virus type 2 antibodies in a South African population. Sex Transm Infect, 2010. 86(1): p. 46-50.</w:t>
      </w:r>
    </w:p>
    <w:p w:rsidR="00C123AA" w:rsidRDefault="00C123AA" w:rsidP="00EE7010">
      <w:pPr>
        <w:jc w:val="both"/>
      </w:pPr>
      <w:r>
        <w:t>27.</w:t>
      </w:r>
      <w:r>
        <w:tab/>
        <w:t>Kane, C.T., et al., Concentrated and linked epidemics of both HSV-2 and HIV-1/HIV-2 infections in Senegal: public health impacts of the spread of HIV. Int J STD AIDS, 2009. 20(11): p. 793-6.</w:t>
      </w:r>
    </w:p>
    <w:p w:rsidR="00C123AA" w:rsidRDefault="00C123AA" w:rsidP="00EE7010">
      <w:pPr>
        <w:jc w:val="both"/>
      </w:pPr>
      <w:r>
        <w:t>28.</w:t>
      </w:r>
      <w:r>
        <w:tab/>
        <w:t>Diawara, S., et al., Low seroprevalence of herpes simplex virus type 2 among pregnant women in Senegal. Int J STD AIDS, 2008. 19(3): p. 159-60.</w:t>
      </w:r>
    </w:p>
    <w:p w:rsidR="00C123AA" w:rsidRDefault="00C123AA" w:rsidP="00EE7010">
      <w:pPr>
        <w:jc w:val="both"/>
      </w:pPr>
      <w:r>
        <w:t>29.</w:t>
      </w:r>
      <w:r>
        <w:tab/>
        <w:t>Dickson, N., et al., Risk of herpes simplex virus type 2 acquisition increases over early adulthood: evidence from a cohort study. Sex Transm Infect, 2007. 83(2): p. 87-90.</w:t>
      </w:r>
    </w:p>
    <w:p w:rsidR="00C123AA" w:rsidRDefault="00C123AA" w:rsidP="00EE7010">
      <w:pPr>
        <w:jc w:val="both"/>
      </w:pPr>
      <w:r>
        <w:t>30.</w:t>
      </w:r>
      <w:r>
        <w:tab/>
        <w:t>Doi, Y., et al., Seroprevalence of herpes simplex virus 1 and 2 in a population-based cohort in Japan. J Epidemiol, 2009. 19(2): p. 56-62.</w:t>
      </w:r>
    </w:p>
    <w:p w:rsidR="00C123AA" w:rsidRDefault="00C123AA" w:rsidP="00EE7010">
      <w:pPr>
        <w:jc w:val="both"/>
      </w:pPr>
      <w:r>
        <w:t>31.</w:t>
      </w:r>
      <w:r>
        <w:tab/>
        <w:t>Dolar, N., et al., Seroprevalence of herpes simplex virus type 1 and type 2 in Turkey. J Eur Acad Dermatol Venereol, 2006. 20(10): p. 1232-6.</w:t>
      </w:r>
    </w:p>
    <w:p w:rsidR="00C123AA" w:rsidRDefault="00C123AA" w:rsidP="00EE7010">
      <w:pPr>
        <w:jc w:val="both"/>
      </w:pPr>
      <w:r>
        <w:lastRenderedPageBreak/>
        <w:t>32.</w:t>
      </w:r>
      <w:r>
        <w:tab/>
        <w:t>Dordevic, H., [Serological response to herpes simplex virus type 1 and 2 infection among women of reproductive age]. Med Pregl, 2006. 59(11-12): p. 591-7.</w:t>
      </w:r>
    </w:p>
    <w:p w:rsidR="00C123AA" w:rsidRDefault="00C123AA" w:rsidP="00EE7010">
      <w:pPr>
        <w:jc w:val="both"/>
      </w:pPr>
      <w:r>
        <w:t>33.</w:t>
      </w:r>
      <w:r>
        <w:tab/>
        <w:t>Fife, K.H., et al., Incidence and prevalence of herpes simplex virus infections in adolescent women. Sex Transm Dis, 2006. 33(7): p. 441-4.</w:t>
      </w:r>
    </w:p>
    <w:p w:rsidR="00C123AA" w:rsidRDefault="00C123AA" w:rsidP="00EE7010">
      <w:pPr>
        <w:jc w:val="both"/>
      </w:pPr>
      <w:r>
        <w:t>34.</w:t>
      </w:r>
      <w:r>
        <w:tab/>
        <w:t>Ghebremichael, M., D. Habtzgi, and E. Paintsil, Deciphering the epidemic synergy of herpes simplex virus type 2 (HSV-2) on human immunodeficiency virus type 1 (HIV-1) infection among women in sub-Saharan Africa. BMC Res Notes, 2012. 5: p. 451.</w:t>
      </w:r>
    </w:p>
    <w:p w:rsidR="00C123AA" w:rsidRDefault="00C123AA" w:rsidP="00EE7010">
      <w:pPr>
        <w:jc w:val="both"/>
      </w:pPr>
      <w:r>
        <w:t>35.</w:t>
      </w:r>
      <w:r>
        <w:tab/>
        <w:t>Ghebremichael, M. and E. Paintsil, High risk behaviors and sexually transmitted infections among men in Tanzania. AIDS Behav, 2011. 15(5): p. 1026-32.</w:t>
      </w:r>
    </w:p>
    <w:p w:rsidR="00C123AA" w:rsidRDefault="00C123AA" w:rsidP="00EE7010">
      <w:pPr>
        <w:jc w:val="both"/>
      </w:pPr>
      <w:r>
        <w:t>36.</w:t>
      </w:r>
      <w:r>
        <w:tab/>
        <w:t>Ghebremichael, M., U. Larsen, and E. Paintsil, Association of age at first sex with HIV-1, HSV-2, and other sexual transmitted infections among women in northern Tanzania. Sex Transm Dis, 2009. 36(9): p. 570-6.</w:t>
      </w:r>
    </w:p>
    <w:p w:rsidR="00C123AA" w:rsidRDefault="00C123AA" w:rsidP="00EE7010">
      <w:pPr>
        <w:jc w:val="both"/>
      </w:pPr>
      <w:r>
        <w:t>37.</w:t>
      </w:r>
      <w:r>
        <w:tab/>
        <w:t>Glynn, J.R., et al., Herpes simplex virus type 2 trends in relation to the HIV epidemic in northern Malawi. Sex Transm Infect, 2008. 84(5): p. 356-60.</w:t>
      </w:r>
    </w:p>
    <w:p w:rsidR="00C123AA" w:rsidRDefault="00C123AA" w:rsidP="00EE7010">
      <w:pPr>
        <w:jc w:val="both"/>
      </w:pPr>
      <w:r>
        <w:t>38.</w:t>
      </w:r>
      <w:r>
        <w:tab/>
        <w:t>Gorander, S., et al., Seroprevalences of herpes simplex virus type 2, five oncogenic human papillomaviruses, and Chlamydia trachomatis in Katowice, Poland. Clin Vaccine Immunol, 2008. 15(4): p. 675-80.</w:t>
      </w:r>
    </w:p>
    <w:p w:rsidR="00C123AA" w:rsidRDefault="00C123AA" w:rsidP="00EE7010">
      <w:pPr>
        <w:jc w:val="both"/>
      </w:pPr>
      <w:r>
        <w:t>39.</w:t>
      </w:r>
      <w:r>
        <w:tab/>
        <w:t>Gorander, S., et al., Mature glycoprotein g presents high performance in diagnosing herpes simplex virus type 2 infection in sera of different tanzanian cohorts. Clin Vaccine Immunol, 2006. 13(6): p. 633-9.</w:t>
      </w:r>
    </w:p>
    <w:p w:rsidR="00C123AA" w:rsidRDefault="00C123AA" w:rsidP="00EE7010">
      <w:pPr>
        <w:jc w:val="both"/>
      </w:pPr>
      <w:r>
        <w:t>40.</w:t>
      </w:r>
      <w:r>
        <w:tab/>
        <w:t>Tobian, A.A., et al., Factors associated with the prevalence and incidence of herpes simplex virus type 2 infection among men in Rakai, Uganda. J Infect Dis, 2009. 199(7): p. 945-9.</w:t>
      </w:r>
    </w:p>
    <w:p w:rsidR="00C123AA" w:rsidRDefault="00C123AA" w:rsidP="00EE7010">
      <w:pPr>
        <w:jc w:val="both"/>
      </w:pPr>
      <w:r>
        <w:t>41.</w:t>
      </w:r>
      <w:r>
        <w:tab/>
        <w:t>Tobian, A.A., et al., Human papillomavirus incidence and clearance among HIV-positive and HIV-negative men in sub-Saharan Africa. AIDS, 2012. 26(12): p. 1555-65.</w:t>
      </w:r>
    </w:p>
    <w:p w:rsidR="00C123AA" w:rsidRDefault="00C123AA" w:rsidP="00EE7010">
      <w:pPr>
        <w:jc w:val="both"/>
      </w:pPr>
      <w:r>
        <w:t>42.</w:t>
      </w:r>
      <w:r>
        <w:tab/>
        <w:t>Gray, R.H., et al., Effects of genital ulcer disease and herpes simplex virus type 2 on the efficacy of male circumcision for HIV prevention: Analyses from the Rakai trials. PLoS Med, 2009. 6(11): p. e1000187.</w:t>
      </w:r>
    </w:p>
    <w:p w:rsidR="00C123AA" w:rsidRDefault="00C123AA" w:rsidP="00EE7010">
      <w:pPr>
        <w:jc w:val="both"/>
      </w:pPr>
      <w:r>
        <w:t>43.</w:t>
      </w:r>
      <w:r>
        <w:tab/>
        <w:t>Tobian, A.A., et al., Male circumcision for the prevention of HSV-2 and HPV infections and syphilis. N Engl J Med, 2009. 360(13): p. 1298-309.</w:t>
      </w:r>
    </w:p>
    <w:p w:rsidR="00C123AA" w:rsidRDefault="00C123AA" w:rsidP="00EE7010">
      <w:pPr>
        <w:jc w:val="both"/>
      </w:pPr>
      <w:r>
        <w:t>44.</w:t>
      </w:r>
      <w:r>
        <w:tab/>
        <w:t>Gutierrez, J.P., et al., Herpes simplex virus type 2 among Mexican high school adolescents: prevalence and association with community characteristics. Arch Med Res, 2007. 38(7): p. 774-82.</w:t>
      </w:r>
    </w:p>
    <w:p w:rsidR="00C123AA" w:rsidRDefault="00C123AA" w:rsidP="00EE7010">
      <w:pPr>
        <w:jc w:val="both"/>
      </w:pPr>
      <w:r>
        <w:t>45.</w:t>
      </w:r>
      <w:r>
        <w:tab/>
        <w:t>Haddow, L.J., et al., Herpes simplex virus type 2 (HSV-2) infection in women attending an antenatal clinic in the South Pacific island nation of Vanuatu. Sex Transm Dis, 2007. 34(5): p. 258-61.</w:t>
      </w:r>
    </w:p>
    <w:p w:rsidR="00C123AA" w:rsidRDefault="00C123AA" w:rsidP="00EE7010">
      <w:pPr>
        <w:jc w:val="both"/>
      </w:pPr>
      <w:r>
        <w:t>46.</w:t>
      </w:r>
      <w:r>
        <w:tab/>
        <w:t>Hagan, H., et al., Herpes simplex virus type 2 associated with HIV infection among New York heterosexuals living in high-risk areas. Int J STD AIDS, 2010. 21(8): p. 580-3.</w:t>
      </w:r>
    </w:p>
    <w:p w:rsidR="00C123AA" w:rsidRDefault="00C123AA" w:rsidP="00EE7010">
      <w:pPr>
        <w:jc w:val="both"/>
      </w:pPr>
      <w:r>
        <w:lastRenderedPageBreak/>
        <w:t>47.</w:t>
      </w:r>
      <w:r>
        <w:tab/>
        <w:t>Heffron, R., et al., High prevalent and incident HIV-1 and herpes simplex virus 2 infection among male migrant and non-migrant sugar farm workers in Zambia. Sex Transm Infect, 2011. 87(4): p. 283-8.</w:t>
      </w:r>
    </w:p>
    <w:p w:rsidR="00C123AA" w:rsidRDefault="00C123AA" w:rsidP="00EE7010">
      <w:pPr>
        <w:jc w:val="both"/>
      </w:pPr>
      <w:r>
        <w:t>48.</w:t>
      </w:r>
      <w:r>
        <w:tab/>
        <w:t>Hettmann, A., et al., Seroprevalence of HSV-2 in Hungary and comparison of the HSV-2 prevalence of pregnant and infertile women. Acta Microbiol Immunol Hung, 2008. 55(4): p. 429-36.</w:t>
      </w:r>
    </w:p>
    <w:p w:rsidR="00C123AA" w:rsidRDefault="00C123AA" w:rsidP="00EE7010">
      <w:pPr>
        <w:jc w:val="both"/>
      </w:pPr>
      <w:r>
        <w:t>49.</w:t>
      </w:r>
      <w:r>
        <w:tab/>
        <w:t>Jafarzadeh, A., et al., The association between infection burden in Iranian patients with acute myocardial infarction and unstable angina. Acta Med Indones, 2011. 43(2): p. 105-11.</w:t>
      </w:r>
    </w:p>
    <w:p w:rsidR="00C123AA" w:rsidRDefault="00C123AA" w:rsidP="00EE7010">
      <w:pPr>
        <w:jc w:val="both"/>
      </w:pPr>
      <w:r>
        <w:t>50.</w:t>
      </w:r>
      <w:r>
        <w:tab/>
        <w:t>Jennings, J.M., et al., Geographic prevalence and multilevel determination of community-level factors associated with herpes simplex virus type 2 infection in Chennai, India. Am J Epidemiol, 2008. 167(12): p. 1495-503.</w:t>
      </w:r>
    </w:p>
    <w:p w:rsidR="00C123AA" w:rsidRDefault="00C123AA" w:rsidP="00EE7010">
      <w:pPr>
        <w:jc w:val="both"/>
      </w:pPr>
      <w:r>
        <w:t>51.</w:t>
      </w:r>
      <w:r>
        <w:tab/>
        <w:t>Jewkes, R., et al., Impact of stepping stones on incidence of HIV and HSV-2 and sexual behaviour in rural South Africa: cluster randomised controlled trial. BMJ, 2008. 337: p. a506.</w:t>
      </w:r>
    </w:p>
    <w:p w:rsidR="00C123AA" w:rsidRDefault="00C123AA" w:rsidP="00EE7010">
      <w:pPr>
        <w:jc w:val="both"/>
      </w:pPr>
      <w:r>
        <w:t>52.</w:t>
      </w:r>
      <w:r>
        <w:tab/>
        <w:t>Jewkes, R.K., et al., Associations between childhood adversity and depression, substance abuse and HIV and HSV2 incident infections in rural South African youth. Child Abuse Negl, 2010. 34(11): p. 833-41.</w:t>
      </w:r>
    </w:p>
    <w:p w:rsidR="00C123AA" w:rsidRDefault="00C123AA" w:rsidP="00EE7010">
      <w:pPr>
        <w:jc w:val="both"/>
      </w:pPr>
      <w:r>
        <w:t>53.</w:t>
      </w:r>
      <w:r>
        <w:tab/>
        <w:t>Jonsson, M.K., et al., Minimal change in HSV-2 seroreactivity: a cross-sectional Swedish population study. Scand J Infect Dis, 2006. 38(5): p. 357-65.</w:t>
      </w:r>
    </w:p>
    <w:p w:rsidR="00C123AA" w:rsidRDefault="00C123AA" w:rsidP="00EE7010">
      <w:pPr>
        <w:jc w:val="both"/>
      </w:pPr>
      <w:r>
        <w:t>54.</w:t>
      </w:r>
      <w:r>
        <w:tab/>
        <w:t>Juhl, D., et al., Detection of herpes simplex virus DNA in plasma of patients with primary but not with recurrent infection: implications for transfusion medicine? Transfus Med, 2010. 20(1): p. 38-47.</w:t>
      </w:r>
    </w:p>
    <w:p w:rsidR="00C123AA" w:rsidRDefault="00C123AA" w:rsidP="00EE7010">
      <w:pPr>
        <w:jc w:val="both"/>
      </w:pPr>
      <w:r>
        <w:t>55.</w:t>
      </w:r>
      <w:r>
        <w:tab/>
        <w:t>Kasubi, M.J., et al., Prevalence of antibodies against herpes simplex virus types 1 and 2 in children and young people in an urban region in Tanzania. J Clin Microbiol, 2006. 44(8): p. 2801-7.</w:t>
      </w:r>
    </w:p>
    <w:p w:rsidR="00C123AA" w:rsidRDefault="00C123AA" w:rsidP="00EE7010">
      <w:pPr>
        <w:jc w:val="both"/>
      </w:pPr>
      <w:r>
        <w:t>56.</w:t>
      </w:r>
      <w:r>
        <w:tab/>
        <w:t>Kaur, R., N. Gupta, and U.K. Baveja, Seroprevalence of HSV1 and HSV2 infections in family planning clinic attenders. J Commun Dis, 2005. 37(4): p. 307-9.</w:t>
      </w:r>
    </w:p>
    <w:p w:rsidR="00C123AA" w:rsidRDefault="00C123AA" w:rsidP="00EE7010">
      <w:pPr>
        <w:jc w:val="both"/>
      </w:pPr>
      <w:r>
        <w:t>57.</w:t>
      </w:r>
      <w:r>
        <w:tab/>
        <w:t>Khryanin, A.A. and O.V. Reshetnikov, Seroprevalence of herpes simplex virus type 2 infection in Russia. Int J STD AIDS, 2007. 18(11): p. 797-8.</w:t>
      </w:r>
    </w:p>
    <w:p w:rsidR="00C123AA" w:rsidRDefault="00C123AA" w:rsidP="00EE7010">
      <w:pPr>
        <w:jc w:val="both"/>
      </w:pPr>
      <w:r>
        <w:t>58.</w:t>
      </w:r>
      <w:r>
        <w:tab/>
        <w:t>Kim, I.D., H.S. Chang, and K.J. Hwang, Herpes simplex virus 2 infection rate and necessity of screening during pregnancy: a clinical and seroepidemiologic study. Yonsei Med J, 2012. 53(2): p. 401-7.</w:t>
      </w:r>
    </w:p>
    <w:p w:rsidR="00C123AA" w:rsidRDefault="00C123AA" w:rsidP="00EE7010">
      <w:pPr>
        <w:jc w:val="both"/>
      </w:pPr>
      <w:r>
        <w:t>59.</w:t>
      </w:r>
      <w:r>
        <w:tab/>
        <w:t>Kirakoya-Samadoulougou, F., et al., Epidemiology of herpes simplex virus type 2 infection in rural and urban Burkina Faso. Sex Transm Dis, 2011. 38(2): p. 117-23.</w:t>
      </w:r>
    </w:p>
    <w:p w:rsidR="00C123AA" w:rsidRDefault="00C123AA" w:rsidP="00EE7010">
      <w:pPr>
        <w:jc w:val="both"/>
      </w:pPr>
      <w:r>
        <w:t>60.</w:t>
      </w:r>
      <w:r>
        <w:tab/>
        <w:t>Kirakoya-Samadoulougou, F., et al., Bacterial vaginosis among pregnant women in Burkina Faso. Sex Transm Dis, 2008. 35(12): p. 985-9.</w:t>
      </w:r>
    </w:p>
    <w:p w:rsidR="00C123AA" w:rsidRDefault="00C123AA" w:rsidP="00EE7010">
      <w:pPr>
        <w:jc w:val="both"/>
      </w:pPr>
      <w:r>
        <w:t>61.</w:t>
      </w:r>
      <w:r>
        <w:tab/>
        <w:t>Konda, K.A., et al., The epidemiology of herpes simplex virus type 2 infection in low-income urban populations in coastal Peru. Sex Transm Dis, 2005. 32(9): p. 534-41.</w:t>
      </w:r>
    </w:p>
    <w:p w:rsidR="00C123AA" w:rsidRDefault="00C123AA" w:rsidP="00EE7010">
      <w:pPr>
        <w:jc w:val="both"/>
      </w:pPr>
      <w:r>
        <w:lastRenderedPageBreak/>
        <w:t>62.</w:t>
      </w:r>
      <w:r>
        <w:tab/>
        <w:t>Kramer, M.A., et al., Ethnic differences in HSV1 and HSV2 seroprevalence in Amsterdam, the Netherlands. Euro Surveill, 2008. 13(24).</w:t>
      </w:r>
    </w:p>
    <w:p w:rsidR="00C123AA" w:rsidRDefault="00C123AA" w:rsidP="00EE7010">
      <w:pPr>
        <w:jc w:val="both"/>
      </w:pPr>
      <w:r>
        <w:t>63.</w:t>
      </w:r>
      <w:r>
        <w:tab/>
        <w:t>Kucera, P., et al., Seroepidemiology of herpes simplex virus type 1 and 2 in pregnant women in Switzerland: an obstetric clinic based study. Eur J Obstet Gynecol Reprod Biol, 2012. 160(1): p. 13-7.</w:t>
      </w:r>
    </w:p>
    <w:p w:rsidR="00C123AA" w:rsidRDefault="00C123AA" w:rsidP="00EE7010">
      <w:pPr>
        <w:jc w:val="both"/>
      </w:pPr>
      <w:r>
        <w:t>64.</w:t>
      </w:r>
      <w:r>
        <w:tab/>
        <w:t>Le, H.V., et al., Herpes simplex virus type-2 seropositivity among ever married women in South and north Vietnam: a population-based study. Sex Transm Dis, 2009. 36(10): p. 616-20.</w:t>
      </w:r>
    </w:p>
    <w:p w:rsidR="00C123AA" w:rsidRDefault="00C123AA" w:rsidP="00EE7010">
      <w:pPr>
        <w:jc w:val="both"/>
      </w:pPr>
      <w:r>
        <w:t>65.</w:t>
      </w:r>
      <w:r>
        <w:tab/>
        <w:t>Li, J.M., et al., Screening of Herpes simplex virus 2 infection among pregnant women in southern China. J Dermatol, 2011. 38(2): p. 120-4.</w:t>
      </w:r>
    </w:p>
    <w:p w:rsidR="00C123AA" w:rsidRDefault="00C123AA" w:rsidP="00EE7010">
      <w:pPr>
        <w:jc w:val="both"/>
      </w:pPr>
      <w:r>
        <w:t>66.</w:t>
      </w:r>
      <w:r>
        <w:tab/>
        <w:t>Lin, H., et al., Herpes simplex virus infections among rural residents in eastern China. BMC Infect Dis, 2011. 11: p. 69.</w:t>
      </w:r>
    </w:p>
    <w:p w:rsidR="00C123AA" w:rsidRDefault="00C123AA" w:rsidP="00EE7010">
      <w:pPr>
        <w:jc w:val="both"/>
      </w:pPr>
      <w:r>
        <w:t>67.</w:t>
      </w:r>
      <w:r>
        <w:tab/>
        <w:t>Lupi, O., Prevalence and risk factors for herpes simplex infection among patients at high risk for HIV infection in Brazil. Int J Dermatol, 2011. 50(6): p. 709-13.</w:t>
      </w:r>
    </w:p>
    <w:p w:rsidR="00C123AA" w:rsidRDefault="00C123AA" w:rsidP="00EE7010">
      <w:pPr>
        <w:jc w:val="both"/>
      </w:pPr>
      <w:r>
        <w:t>68.</w:t>
      </w:r>
      <w:r>
        <w:tab/>
        <w:t>Madhivanan, P., et al., Prevalence of Trichomonas vaginalis infection among young reproductive age women in India: implications for treatment and prevention. Sex Health, 2009. 6(4): p. 339-44.</w:t>
      </w:r>
    </w:p>
    <w:p w:rsidR="00C123AA" w:rsidRDefault="00C123AA" w:rsidP="00EE7010">
      <w:pPr>
        <w:jc w:val="both"/>
      </w:pPr>
      <w:r>
        <w:t>69.</w:t>
      </w:r>
      <w:r>
        <w:tab/>
        <w:t>Madhivanan, P., et al., Incidence of herpes simplex virus type 2 in young reproductive age women in Mysore, India. Indian J Pathol Microbiol, 2011. 54(1): p. 96-9.</w:t>
      </w:r>
    </w:p>
    <w:p w:rsidR="00C123AA" w:rsidRDefault="00C123AA" w:rsidP="00EE7010">
      <w:pPr>
        <w:jc w:val="both"/>
      </w:pPr>
      <w:r>
        <w:t>70.</w:t>
      </w:r>
      <w:r>
        <w:tab/>
        <w:t>Madhivanan, P., et al., Prevalence and correlates of bacterial vaginosis among young women of reproductive age in Mysore, India. Indian J Med Microbiol, 2008. 26(2): p. 132-7.</w:t>
      </w:r>
    </w:p>
    <w:p w:rsidR="00C123AA" w:rsidRDefault="00C123AA" w:rsidP="00EE7010">
      <w:pPr>
        <w:jc w:val="both"/>
      </w:pPr>
      <w:r>
        <w:t>71.</w:t>
      </w:r>
      <w:r>
        <w:tab/>
        <w:t>Mahjour, S.B., et al., Seroprevalence of human herpes simplex, hepatitis B and epstein-barr viruses in children with acute lymphoblastic leukemia in southern iran. Pathol Oncol Res, 2010. 16(4): p. 579-82.</w:t>
      </w:r>
    </w:p>
    <w:p w:rsidR="00C123AA" w:rsidRDefault="00C123AA" w:rsidP="00EE7010">
      <w:pPr>
        <w:jc w:val="both"/>
      </w:pPr>
      <w:r>
        <w:t>72.</w:t>
      </w:r>
      <w:r>
        <w:tab/>
        <w:t>Maral, I., et al., Seroprevalences of herpes simplex virus type 2 and Chlamydia trachomatis in Turkey. Arch Gynecol Obstet, 2009. 280(5): p. 739-43.</w:t>
      </w:r>
    </w:p>
    <w:p w:rsidR="00C123AA" w:rsidRDefault="00C123AA" w:rsidP="00EE7010">
      <w:pPr>
        <w:jc w:val="both"/>
      </w:pPr>
      <w:r>
        <w:t>73.</w:t>
      </w:r>
      <w:r>
        <w:tab/>
        <w:t>Mehta, S.D., et al., Herpes simplex virus type 2 infection among young uncircumcised men in Kisumu, Kenya. Sex Transm Infect, 2008. 84(1): p. 42-8.</w:t>
      </w:r>
    </w:p>
    <w:p w:rsidR="00C123AA" w:rsidRDefault="00C123AA" w:rsidP="00EE7010">
      <w:pPr>
        <w:jc w:val="both"/>
      </w:pPr>
      <w:r>
        <w:t>74.</w:t>
      </w:r>
      <w:r>
        <w:tab/>
        <w:t>Mehta, S.D., et al., Circumcision status and incident herpes simplex virus type 2 infection, genital ulcer disease, and HIV infection. AIDS, 2012. 26(9): p. 1141-9.</w:t>
      </w:r>
    </w:p>
    <w:p w:rsidR="00C123AA" w:rsidRDefault="00C123AA" w:rsidP="00EE7010">
      <w:pPr>
        <w:jc w:val="both"/>
      </w:pPr>
      <w:r>
        <w:t>75.</w:t>
      </w:r>
      <w:r>
        <w:tab/>
        <w:t>Mehta, S.D., et al., The effect of medical male circumcision on urogenital Mycoplasma genitalium among men in Kisumu, Kenya. Sex Transm Dis, 2012. 39(4): p. 276-80.</w:t>
      </w:r>
    </w:p>
    <w:p w:rsidR="00C123AA" w:rsidRDefault="00C123AA" w:rsidP="00EE7010">
      <w:pPr>
        <w:jc w:val="both"/>
      </w:pPr>
      <w:r>
        <w:t>76.</w:t>
      </w:r>
      <w:r>
        <w:tab/>
        <w:t>Smith, J.S., et al., Increased risk of HIV acquisition among Kenyan men with human papillomavirus infection. J Infect Dis, 2010. 201(11): p. 1677-85.</w:t>
      </w:r>
    </w:p>
    <w:p w:rsidR="00C123AA" w:rsidRDefault="00C123AA" w:rsidP="00EE7010">
      <w:pPr>
        <w:jc w:val="both"/>
      </w:pPr>
      <w:r>
        <w:t>77.</w:t>
      </w:r>
      <w:r>
        <w:tab/>
        <w:t>Mir, A.M., et al., Herpes Simplex Virus-2 infection amongst urban male population in Pakistan. J Pak Med Assoc, 2010. 60(11): p. 918-22.</w:t>
      </w:r>
    </w:p>
    <w:p w:rsidR="00C123AA" w:rsidRDefault="00C123AA" w:rsidP="00EE7010">
      <w:pPr>
        <w:jc w:val="both"/>
      </w:pPr>
      <w:r>
        <w:lastRenderedPageBreak/>
        <w:t>78.</w:t>
      </w:r>
      <w:r>
        <w:tab/>
        <w:t>Mir, A.M., et al., STI prevalence and associated factors among urban men in Pakistan. Sex Transm Infect, 2009. 85(3): p. 199-200.</w:t>
      </w:r>
    </w:p>
    <w:p w:rsidR="00C123AA" w:rsidRDefault="00C123AA" w:rsidP="00EE7010">
      <w:pPr>
        <w:jc w:val="both"/>
      </w:pPr>
      <w:r>
        <w:t>79.</w:t>
      </w:r>
      <w:r>
        <w:tab/>
        <w:t>Miskulin, M., et al., Objective identification of sexual risk behavior among blood donors in Croatia: is it reality? Clin Lab, 2012. 58(1-2): p. 19-25.</w:t>
      </w:r>
    </w:p>
    <w:p w:rsidR="00C123AA" w:rsidRDefault="00C123AA" w:rsidP="00EE7010">
      <w:pPr>
        <w:jc w:val="both"/>
      </w:pPr>
      <w:r>
        <w:t>80.</w:t>
      </w:r>
      <w:r>
        <w:tab/>
        <w:t>Miskulin, M., et al., Prevalence and risk factors for herpes simplex virus type 2 infections in East Croatia. Coll Antropol, 2011. 35(1): p. 9-14.</w:t>
      </w:r>
    </w:p>
    <w:p w:rsidR="00C123AA" w:rsidRDefault="00C123AA" w:rsidP="00EE7010">
      <w:pPr>
        <w:jc w:val="both"/>
      </w:pPr>
      <w:r>
        <w:t>81.</w:t>
      </w:r>
      <w:r>
        <w:tab/>
        <w:t>Moss, N.J., et al., Predictors of incident herpes simplex virus type 2 infections in young women at risk for unintended pregnancy in San Francisco. BMC Infect Dis, 2007. 7: p. 113.</w:t>
      </w:r>
    </w:p>
    <w:p w:rsidR="00C123AA" w:rsidRDefault="00C123AA" w:rsidP="00EE7010">
      <w:pPr>
        <w:jc w:val="both"/>
      </w:pPr>
      <w:r>
        <w:t>82.</w:t>
      </w:r>
      <w:r>
        <w:tab/>
        <w:t>Mowry, E.M., et al., Vitamin D status and antibody levels to common viruses in pediatric-onset multiple sclerosis. Mult Scler, 2011. 17(6): p. 666-71.</w:t>
      </w:r>
    </w:p>
    <w:p w:rsidR="00C123AA" w:rsidRDefault="00C123AA" w:rsidP="00EE7010">
      <w:pPr>
        <w:jc w:val="both"/>
      </w:pPr>
      <w:r>
        <w:t>83.</w:t>
      </w:r>
      <w:r>
        <w:tab/>
        <w:t>Mugo, N., et al., Prevalence of herpes simplex virus type 2 infection, human immunodeficiency virus/herpes simplex virus type 2 coinfection, and associated risk factors in a national, population-based survey in Kenya. Sex Transm Dis, 2011. 38(11): p. 1059-66.</w:t>
      </w:r>
    </w:p>
    <w:p w:rsidR="00C123AA" w:rsidRDefault="00C123AA" w:rsidP="00EE7010">
      <w:pPr>
        <w:jc w:val="both"/>
      </w:pPr>
      <w:r>
        <w:t>84.</w:t>
      </w:r>
      <w:r>
        <w:tab/>
        <w:t>Mwandi, Z., et al., Male circumcision programmes in Kenya: lessons from the Kenya AIDS Indicator Survey 2007. Bull World Health Organ, 2012. 90(9): p. 642-51.</w:t>
      </w:r>
    </w:p>
    <w:p w:rsidR="00C123AA" w:rsidRDefault="00C123AA" w:rsidP="00EE7010">
      <w:pPr>
        <w:jc w:val="both"/>
      </w:pPr>
      <w:r>
        <w:t>85.</w:t>
      </w:r>
      <w:r>
        <w:tab/>
        <w:t>Kimani, D., et al., Blood donors in Kenya: a comparison of voluntary and family replacement donors based on a population-based survey. Vox Sang, 2011. 100(2): p. 212-8.</w:t>
      </w:r>
    </w:p>
    <w:p w:rsidR="00C123AA" w:rsidRDefault="00C123AA" w:rsidP="00EE7010">
      <w:pPr>
        <w:jc w:val="both"/>
      </w:pPr>
      <w:r>
        <w:t>86.</w:t>
      </w:r>
      <w:r>
        <w:tab/>
        <w:t>Munjoma, M.W., et al., The prevalence, incidence and risk factors of herpes simplex virus type 2 infection among pregnant Zimbabwean women followed up nine months after childbirth. BMC Womens Health, 2010. 10: p. 2.</w:t>
      </w:r>
    </w:p>
    <w:p w:rsidR="00C123AA" w:rsidRDefault="00C123AA" w:rsidP="00EE7010">
      <w:pPr>
        <w:jc w:val="both"/>
      </w:pPr>
      <w:r>
        <w:t>87.</w:t>
      </w:r>
      <w:r>
        <w:tab/>
        <w:t>Munjoma, M.W., M.P. Mapingure, and B. Stray-Pedersen, Risk factors for herpes simplex virus type 2 and its association with HIV among pregnant teenagers in Zimbabwe. Sex Health, 2010. 7(1): p. 87-9.</w:t>
      </w:r>
    </w:p>
    <w:p w:rsidR="00C123AA" w:rsidRDefault="00C123AA" w:rsidP="00EE7010">
      <w:pPr>
        <w:jc w:val="both"/>
      </w:pPr>
      <w:r>
        <w:t>88.</w:t>
      </w:r>
      <w:r>
        <w:tab/>
        <w:t>Schillinger, J.A., et al., Seroprevalence of herpes simplex virus type 2 and characteristics associated with undiagnosed infection: New York City, 2004. Sex Transm Dis, 2008. 35(6): p. 599-606.</w:t>
      </w:r>
    </w:p>
    <w:p w:rsidR="00C123AA" w:rsidRDefault="00C123AA" w:rsidP="00EE7010">
      <w:pPr>
        <w:jc w:val="both"/>
      </w:pPr>
      <w:r>
        <w:t>89.</w:t>
      </w:r>
      <w:r>
        <w:tab/>
        <w:t>Nguyen, T.Q., et al., Population prevalence of reported and unreported HIV and related behaviors among the household adult population in New York City, 2004. AIDS, 2008. 22(2): p. 281-7.</w:t>
      </w:r>
    </w:p>
    <w:p w:rsidR="00C123AA" w:rsidRDefault="00C123AA" w:rsidP="00EE7010">
      <w:pPr>
        <w:jc w:val="both"/>
      </w:pPr>
      <w:r>
        <w:t>90.</w:t>
      </w:r>
      <w:r>
        <w:tab/>
        <w:t>Nilsen, A., et al., Prevalence of, and risk factors for, HSV-2 antibodies in sexually transmitted disease patients, healthy pregnant females, blood donors and medical students in Tanzania and Norway. Epidemiol Infect, 2005. 133(5): p. 915-25.</w:t>
      </w:r>
    </w:p>
    <w:p w:rsidR="00C123AA" w:rsidRDefault="00C123AA" w:rsidP="00EE7010">
      <w:pPr>
        <w:jc w:val="both"/>
      </w:pPr>
      <w:r>
        <w:t>91.</w:t>
      </w:r>
      <w:r>
        <w:tab/>
        <w:t>Nyiro, J.U., et al., Seroprevalence, predictors and estimated incidence of maternal and neonatal Herpes Simplex Virus type 2 infection in semi-urban women in Kilifi, Kenya. BMC Infect Dis, 2011. 11: p. 155.</w:t>
      </w:r>
    </w:p>
    <w:p w:rsidR="00C123AA" w:rsidRDefault="00C123AA" w:rsidP="00EE7010">
      <w:pPr>
        <w:jc w:val="both"/>
      </w:pPr>
      <w:r>
        <w:t>92.</w:t>
      </w:r>
      <w:r>
        <w:tab/>
        <w:t>Ozdemir, R., et al., [HSV-1 and HSV-2 seropositivity rates in pregnant women admitted to Izmir Ataturk Research and Training Hospital, Turkey]. Mikrobiyol Bul, 2009. 43(4): p. 709-11.</w:t>
      </w:r>
    </w:p>
    <w:p w:rsidR="00C123AA" w:rsidRDefault="00C123AA" w:rsidP="00EE7010">
      <w:pPr>
        <w:jc w:val="both"/>
      </w:pPr>
      <w:r>
        <w:lastRenderedPageBreak/>
        <w:t>93.</w:t>
      </w:r>
      <w:r>
        <w:tab/>
        <w:t>Page, W.F., et al., National estimates of seroincidence and seroprevalence for herpes simplex virus type 1 and type 2 among US military adults aged 18 to 29 years. Sex Transm Dis, 2012. 39(4): p. 241-50.</w:t>
      </w:r>
    </w:p>
    <w:p w:rsidR="00C123AA" w:rsidRDefault="00C123AA" w:rsidP="00EE7010">
      <w:pPr>
        <w:jc w:val="both"/>
      </w:pPr>
      <w:r>
        <w:t>94.</w:t>
      </w:r>
      <w:r>
        <w:tab/>
        <w:t>Papadogeorgakis, H., et al., Herpes simplex virus seroprevalence among children, adolescents and adults in Greece. Int J STD AIDS, 2008. 19(4): p. 272-8.</w:t>
      </w:r>
    </w:p>
    <w:p w:rsidR="00C123AA" w:rsidRDefault="00C123AA" w:rsidP="00EE7010">
      <w:pPr>
        <w:jc w:val="both"/>
      </w:pPr>
      <w:r>
        <w:t>95.</w:t>
      </w:r>
      <w:r>
        <w:tab/>
        <w:t>Patnaik, P., et al., Type-specific seroprevalence of herpes simplex virus type 2 and associated risk factors in middle-aged women from 6 countries: the IARC multicentric study. Sex Transm Dis, 2007. 34(12): p. 1019-24.</w:t>
      </w:r>
    </w:p>
    <w:p w:rsidR="00C123AA" w:rsidRDefault="00C123AA" w:rsidP="00EE7010">
      <w:pPr>
        <w:jc w:val="both"/>
      </w:pPr>
      <w:r>
        <w:t>96.</w:t>
      </w:r>
      <w:r>
        <w:tab/>
        <w:t>Patterson, J., et al., Genital HSV detection among HIV-1-infected pregnant women in labor. Infect Dis Obstet Gynecol, 2011. 2011: p. 157680.</w:t>
      </w:r>
    </w:p>
    <w:p w:rsidR="00C123AA" w:rsidRDefault="00C123AA" w:rsidP="00EE7010">
      <w:pPr>
        <w:jc w:val="both"/>
      </w:pPr>
      <w:r>
        <w:t>97.</w:t>
      </w:r>
      <w:r>
        <w:tab/>
        <w:t>Reinheimer, C. and H.W. Doerr, Prevalence of herpes simplex virus type 2 in different risk groups: thirty years after the onset of HIV. Intervirology, 2012. 55(6): p. 395-400.</w:t>
      </w:r>
    </w:p>
    <w:p w:rsidR="00C123AA" w:rsidRDefault="00C123AA" w:rsidP="00EE7010">
      <w:pPr>
        <w:jc w:val="both"/>
      </w:pPr>
      <w:r>
        <w:t>98.</w:t>
      </w:r>
      <w:r>
        <w:tab/>
        <w:t>Rode, O.D., S.Z. Lepej, and J. Begovac, Seroprevalence of herpes simplex virus type 2 in adult HIV-infected patients and blood donors in Croatia. Coll Antropol, 2008. 32(3): p. 693-5.</w:t>
      </w:r>
    </w:p>
    <w:p w:rsidR="00C123AA" w:rsidRDefault="00C123AA" w:rsidP="00EE7010">
      <w:pPr>
        <w:jc w:val="both"/>
      </w:pPr>
      <w:r>
        <w:t>99.</w:t>
      </w:r>
      <w:r>
        <w:tab/>
        <w:t>Sanchez-Aleman, M.A., et al., HSV-2 seroincidence among Mexican college students: the delay of sexual debut is not enough to avoid risky sexual behaviours and virus transmission. Sex Transm Infect, 2010. 86(7): p. 565-9.</w:t>
      </w:r>
    </w:p>
    <w:p w:rsidR="00C123AA" w:rsidRDefault="00C123AA" w:rsidP="00EE7010">
      <w:pPr>
        <w:jc w:val="both"/>
      </w:pPr>
      <w:r>
        <w:t>100.</w:t>
      </w:r>
      <w:r>
        <w:tab/>
        <w:t>Sasadeusz, J.J., et al., Prevalence of HSV-2 antibody in a Melbourne antenatal population attending a tertiary obstetric hospital. Aust N Z J Obstet Gynaecol, 2008. 48(3): p. 266-72.</w:t>
      </w:r>
    </w:p>
    <w:p w:rsidR="00C123AA" w:rsidRDefault="00C123AA" w:rsidP="00EE7010">
      <w:pPr>
        <w:jc w:val="both"/>
      </w:pPr>
      <w:r>
        <w:t>101.</w:t>
      </w:r>
      <w:r>
        <w:tab/>
        <w:t>Sauerbrei, A., et al., Seroprevalence of herpes simplex virus type 1 and type 2 in Thuringia, Germany, 1999 to 2006. Euro Surveill, 2011. 16(44).</w:t>
      </w:r>
    </w:p>
    <w:p w:rsidR="00C123AA" w:rsidRDefault="00C123AA" w:rsidP="00EE7010">
      <w:pPr>
        <w:jc w:val="both"/>
      </w:pPr>
      <w:r>
        <w:t>102.</w:t>
      </w:r>
      <w:r>
        <w:tab/>
        <w:t>Schneider, J.A., et al., Population-based seroprevalence of HSV-2 and syphilis in Andhra Pradesh state of India. BMC Infect Dis, 2010. 10: p. 59.</w:t>
      </w:r>
    </w:p>
    <w:p w:rsidR="00C123AA" w:rsidRDefault="00C123AA" w:rsidP="00EE7010">
      <w:pPr>
        <w:jc w:val="both"/>
      </w:pPr>
      <w:r>
        <w:t>103.</w:t>
      </w:r>
      <w:r>
        <w:tab/>
        <w:t>Sgaier, S.K., et al., Prevalence and correlates of Herpes Simplex Virus-2 and syphilis infections in the general population in India. Sex Transm Infect, 2011. 87(2): p. 94-100.</w:t>
      </w:r>
    </w:p>
    <w:p w:rsidR="00C123AA" w:rsidRDefault="00C123AA" w:rsidP="00EE7010">
      <w:pPr>
        <w:jc w:val="both"/>
      </w:pPr>
      <w:r>
        <w:t>104.</w:t>
      </w:r>
      <w:r>
        <w:tab/>
        <w:t>Shin, H.S., et al., Herpes simplex virus type 2 seroprevalence in Korea: rapid increase of HSV-2 seroprevalence in the 30s in the southern part. J Korean Med Sci, 2007. 22(6): p. 957-62.</w:t>
      </w:r>
    </w:p>
    <w:p w:rsidR="00C123AA" w:rsidRDefault="00C123AA" w:rsidP="00EE7010">
      <w:pPr>
        <w:jc w:val="both"/>
      </w:pPr>
      <w:r>
        <w:t>105.</w:t>
      </w:r>
      <w:r>
        <w:tab/>
        <w:t>Sierra, C.A., et al., Prevalence of specific herpes simplex virus-2 antibodies and associated factors in women of a rural town of Colombia. Trans R Soc Trop Med Hyg, 2011. 105(4): p. 232-8.</w:t>
      </w:r>
    </w:p>
    <w:p w:rsidR="00C123AA" w:rsidRDefault="00C123AA" w:rsidP="00EE7010">
      <w:pPr>
        <w:jc w:val="both"/>
      </w:pPr>
      <w:r>
        <w:t>106.</w:t>
      </w:r>
      <w:r>
        <w:tab/>
        <w:t>Smith, J.S., et al., Type specific seroprevalence of HSV-1 and HSV-2 in four geographical regions of Poland. Sex Transm Infect, 2006. 82(2): p. 159-63.</w:t>
      </w:r>
    </w:p>
    <w:p w:rsidR="00C123AA" w:rsidRDefault="00C123AA" w:rsidP="00EE7010">
      <w:pPr>
        <w:jc w:val="both"/>
      </w:pPr>
      <w:r>
        <w:t>107.</w:t>
      </w:r>
      <w:r>
        <w:tab/>
        <w:t>Sobngwi-Tambekou, J., et al., Effect of HSV-2 serostatus on acquisition of HIV by young men: results of a longitudinal study in Orange Farm, South Africa. J Infect Dis, 2009. 199(7): p. 958-64.</w:t>
      </w:r>
    </w:p>
    <w:p w:rsidR="00C123AA" w:rsidRDefault="00C123AA" w:rsidP="00EE7010">
      <w:pPr>
        <w:jc w:val="both"/>
      </w:pPr>
      <w:r>
        <w:lastRenderedPageBreak/>
        <w:t>108.</w:t>
      </w:r>
      <w:r>
        <w:tab/>
        <w:t>Tarnaud, C., et al., Association of low-risk human papillomavirus infection with male circumcision in young men: results from a longitudinal study conducted in Orange Farm (South Africa). Infect Dis Obstet Gynecol, 2011. 2011: p. 567408.</w:t>
      </w:r>
    </w:p>
    <w:p w:rsidR="00C123AA" w:rsidRDefault="00C123AA" w:rsidP="00EE7010">
      <w:pPr>
        <w:jc w:val="both"/>
      </w:pPr>
      <w:r>
        <w:t>109.</w:t>
      </w:r>
      <w:r>
        <w:tab/>
        <w:t>Tedla, Y., et al., Serum antibodies to Toxoplasma gondii and Herpesvidae family viruses in individuals with schizophrenia and bipolar disorder: a case-control study. Ethiop Med J, 2011. 49(3): p. 211-20.</w:t>
      </w:r>
    </w:p>
    <w:p w:rsidR="00C123AA" w:rsidRDefault="00C123AA" w:rsidP="00EE7010">
      <w:pPr>
        <w:jc w:val="both"/>
      </w:pPr>
      <w:r>
        <w:t>110.</w:t>
      </w:r>
      <w:r>
        <w:tab/>
        <w:t>Tobian, A.A., et al., Male circumcision and herpes simplex virus type 2 infection in female partners: a randomized trial in Rakai, Uganda. J Infect Dis, 2012. 205(3): p. 486-90.</w:t>
      </w:r>
    </w:p>
    <w:p w:rsidR="00C123AA" w:rsidRDefault="00C123AA" w:rsidP="00EE7010">
      <w:pPr>
        <w:jc w:val="both"/>
      </w:pPr>
      <w:r>
        <w:t>111.</w:t>
      </w:r>
      <w:r>
        <w:tab/>
        <w:t>Todd, C.S., et al., Cross-sectional assessment of prevalence and correlates of blood-borne and sexually-transmitted infections among Afghan National Army recruits. BMC Infect Dis, 2012. 12: p. 196.</w:t>
      </w:r>
    </w:p>
    <w:p w:rsidR="00C123AA" w:rsidRDefault="00C123AA" w:rsidP="00EE7010">
      <w:pPr>
        <w:jc w:val="both"/>
      </w:pPr>
      <w:r>
        <w:t>112.</w:t>
      </w:r>
      <w:r>
        <w:tab/>
        <w:t>Todd, J., et al., Risk factors influencing HIV infection incidence in a rural African population: a nested case-control study. J Infect Dis, 2006. 193(3): p. 458-66.</w:t>
      </w:r>
    </w:p>
    <w:p w:rsidR="00C123AA" w:rsidRDefault="00C123AA" w:rsidP="00EE7010">
      <w:pPr>
        <w:jc w:val="both"/>
      </w:pPr>
      <w:r>
        <w:t>113.</w:t>
      </w:r>
      <w:r>
        <w:tab/>
        <w:t>Vaccarella, S., et al., Sexual behavior, condom use, and human papillomavirus: pooled analysis of the IARC human papillomavirus prevalence surveys. Cancer Epidemiol Biomarkers Prev, 2006. 15(2): p. 326-33.</w:t>
      </w:r>
    </w:p>
    <w:p w:rsidR="00C123AA" w:rsidRDefault="00C123AA" w:rsidP="00EE7010">
      <w:pPr>
        <w:jc w:val="both"/>
      </w:pPr>
      <w:r>
        <w:t>114.</w:t>
      </w:r>
      <w:r>
        <w:tab/>
        <w:t>Morrison, C.S., et al., Hormonal contraception and the risk of HIV acquisition. AIDS, 2007. 21(1): p. 85-95.</w:t>
      </w:r>
    </w:p>
    <w:p w:rsidR="00C123AA" w:rsidRDefault="00C123AA" w:rsidP="00EE7010">
      <w:pPr>
        <w:jc w:val="both"/>
      </w:pPr>
      <w:r>
        <w:t>115.</w:t>
      </w:r>
      <w:r>
        <w:tab/>
        <w:t>Veldhuijzen, N.J., et al., Prevalence and concordance of HPV, HIV, and HSV-2 in heterosexual couples in Kigali, Rwanda. Sex Transm Dis, 2012. 39(2): p. 128-35.</w:t>
      </w:r>
    </w:p>
    <w:p w:rsidR="00C123AA" w:rsidRDefault="00C123AA" w:rsidP="00EE7010">
      <w:pPr>
        <w:jc w:val="both"/>
      </w:pPr>
      <w:r>
        <w:t>116.</w:t>
      </w:r>
      <w:r>
        <w:tab/>
        <w:t>Venkatesh, K.K., et al., African women recently infected with HIV-1 and HSV-2 have increased risk of acquiring Neisseria gonorrhoeae and Chlamydia trachomatis in the Methods for Improving Reproductive Health in Africa trial. Sex Transm Dis, 2011. 38(6): p. 562-70.</w:t>
      </w:r>
    </w:p>
    <w:p w:rsidR="00C123AA" w:rsidRDefault="00C123AA" w:rsidP="00EE7010">
      <w:pPr>
        <w:jc w:val="both"/>
      </w:pPr>
      <w:r>
        <w:t>117.</w:t>
      </w:r>
      <w:r>
        <w:tab/>
        <w:t>Venkatesh, K.K., et al., The relative contribution of viral and bacterial sexually transmitted infections on HIV acquisition in southern African women in the Methods for Improving Reproductive Health in Africa study. Int J STD AIDS, 2011. 22(4): p. 218-24.</w:t>
      </w:r>
    </w:p>
    <w:p w:rsidR="00C123AA" w:rsidRDefault="00C123AA" w:rsidP="00EE7010">
      <w:pPr>
        <w:jc w:val="both"/>
      </w:pPr>
      <w:r>
        <w:t>118.</w:t>
      </w:r>
      <w:r>
        <w:tab/>
        <w:t>Vilibic-Cavlek, T., et al., Seroprevalence of TORCH infections in women of childbearing age in Croatia. J Matern Fetal Neonatal Med, 2011. 24(2): p. 280-3.</w:t>
      </w:r>
    </w:p>
    <w:p w:rsidR="00C123AA" w:rsidRDefault="00C123AA" w:rsidP="00EE7010">
      <w:pPr>
        <w:jc w:val="both"/>
      </w:pPr>
      <w:r>
        <w:t>119.</w:t>
      </w:r>
      <w:r>
        <w:tab/>
        <w:t>Vilibic-Cavlek, T., et al., Herpes simplex virus infection in the Croatian population. Scand J Infect Dis, 2011. 43(11-12): p. 918-22.</w:t>
      </w:r>
    </w:p>
    <w:p w:rsidR="00C123AA" w:rsidRDefault="00C123AA" w:rsidP="00EE7010">
      <w:pPr>
        <w:jc w:val="both"/>
      </w:pPr>
      <w:r>
        <w:t>120.</w:t>
      </w:r>
      <w:r>
        <w:tab/>
        <w:t>Watson-Jones, D., et al., Risk factors for herpes simplex virus type 2 and HIV among women at high risk in northwestern Tanzania: preparing for an HSV-2 intervention trial. J Acquir Immune Defic Syndr, 2007. 46(5): p. 631-42.</w:t>
      </w:r>
    </w:p>
    <w:p w:rsidR="00C123AA" w:rsidRDefault="00C123AA" w:rsidP="00EE7010">
      <w:pPr>
        <w:jc w:val="both"/>
      </w:pPr>
      <w:r>
        <w:t>121.</w:t>
      </w:r>
      <w:r>
        <w:tab/>
        <w:t>Yahya-Malima, K.I., et al., HIV-1, HSV-2 and syphilis among pregnant women in a rural area of Tanzania: prevalence and risk factors. BMC Infect Dis, 2008. 8: p. 75.</w:t>
      </w:r>
    </w:p>
    <w:p w:rsidR="00C123AA" w:rsidRDefault="00C123AA" w:rsidP="00EE7010">
      <w:pPr>
        <w:jc w:val="both"/>
      </w:pPr>
      <w:r>
        <w:lastRenderedPageBreak/>
        <w:t>122.</w:t>
      </w:r>
      <w:r>
        <w:tab/>
        <w:t>Zhu, J., et al., Prevalence and persistence of antibodies to herpes viruses, Chlamydia pneumoniae and Helicobacter pylori in Alaskan Eskimos: the GOCADAN Study. Clin Microbiol Infect, 2006. 12(2): p. 118-22.</w:t>
      </w:r>
    </w:p>
    <w:p w:rsidR="00C123AA" w:rsidRDefault="00C123AA" w:rsidP="00EE7010">
      <w:pPr>
        <w:jc w:val="both"/>
      </w:pPr>
      <w:r>
        <w:t>123.</w:t>
      </w:r>
      <w:r>
        <w:tab/>
        <w:t>Xu, F., et al., Trends in herpes simplex virus type 1 and type 2 seroprevalence in the United States. JAMA, 2006. 296(8): p. 964-73.</w:t>
      </w:r>
    </w:p>
    <w:p w:rsidR="00C123AA" w:rsidRDefault="00C123AA" w:rsidP="00EE7010">
      <w:pPr>
        <w:jc w:val="both"/>
      </w:pPr>
      <w:r>
        <w:t>124.</w:t>
      </w:r>
      <w:r>
        <w:tab/>
        <w:t>Seroprevalence of herpes simplex virus type 2 among persons aged 14-49 years--United States, 2005-2008. MMWR Morb Mortal Wkly Rep, 2010. 59(15): p. 456-9.</w:t>
      </w:r>
    </w:p>
    <w:p w:rsidR="00C123AA" w:rsidRDefault="00C123AA" w:rsidP="00EE7010">
      <w:pPr>
        <w:jc w:val="both"/>
      </w:pPr>
      <w:r>
        <w:t>125.</w:t>
      </w:r>
      <w:r>
        <w:tab/>
        <w:t>Mermin, J., et al., Risk factors for recent HIV Infection in Uganda. JAMA - Journal of the American Medical Association, 2008. 300(5): p. 540-549.</w:t>
      </w:r>
    </w:p>
    <w:p w:rsidR="00C123AA" w:rsidRDefault="00C123AA" w:rsidP="00EE7010">
      <w:pPr>
        <w:jc w:val="both"/>
      </w:pPr>
      <w:r>
        <w:t>126.</w:t>
      </w:r>
      <w:r>
        <w:tab/>
        <w:t>Shebl, F.M., et al., Human herpesvirus 8 seropositivity among sexually active adults in Uganda. PLoS One, 2011. 6(6).</w:t>
      </w:r>
    </w:p>
    <w:p w:rsidR="00C123AA" w:rsidRDefault="00C123AA" w:rsidP="00EE7010">
      <w:pPr>
        <w:jc w:val="both"/>
      </w:pPr>
      <w:r>
        <w:t>127.</w:t>
      </w:r>
      <w:r>
        <w:tab/>
        <w:t>Ghebremichael, M., E. Paintsil, and U. Larsen, Alcohol abuse, sexual risk behaviors, and sexually transmitted infections in women in moshi Urban district, Northern Tanzania. Sexually Transmitted Diseases, 2009. 36(2): p. 102-107.</w:t>
      </w:r>
    </w:p>
    <w:p w:rsidR="00C123AA" w:rsidRDefault="00C123AA" w:rsidP="00EE7010">
      <w:pPr>
        <w:jc w:val="both"/>
      </w:pPr>
      <w:r>
        <w:t>128.</w:t>
      </w:r>
      <w:r>
        <w:tab/>
        <w:t>Kapiga, S.H., et al., The epidemiology of HIV-1 infection in northern Tanzania: Results from a community-based study. AIDS Care - Psychological and Socio-Medical Aspects of AIDS/HIV, 2006. 18(4): p. 379-387.</w:t>
      </w:r>
    </w:p>
    <w:p w:rsidR="00C123AA" w:rsidRDefault="00C123AA" w:rsidP="00EE7010">
      <w:pPr>
        <w:jc w:val="both"/>
      </w:pPr>
      <w:r>
        <w:t>129.</w:t>
      </w:r>
      <w:r>
        <w:tab/>
        <w:t>Johnson, K.E., et al., Foreskin inflammation is associated with HIV and herpes simplex virus type-2 infections in Rakai, Uganda. AIDS, 2009. 23(14): p. 1807-1815.</w:t>
      </w:r>
    </w:p>
    <w:p w:rsidR="00C123AA" w:rsidRDefault="00C123AA" w:rsidP="00EE7010">
      <w:pPr>
        <w:jc w:val="both"/>
      </w:pPr>
      <w:r>
        <w:t>130.</w:t>
      </w:r>
      <w:r>
        <w:tab/>
        <w:t>Tobian, A.A.R., et al., Incident HIV and herpes simplex virus type 2 infection among men in Rakai, Uganda. AIDS, 2009. 23(12): p. 1589-1594.</w:t>
      </w:r>
    </w:p>
    <w:p w:rsidR="00C123AA" w:rsidRDefault="00C123AA" w:rsidP="00EE7010">
      <w:pPr>
        <w:jc w:val="both"/>
      </w:pPr>
      <w:r>
        <w:t>131.</w:t>
      </w:r>
      <w:r>
        <w:tab/>
        <w:t>Panchanadeswaran, S., et al., Gender differences in the prevalence of sexually transmitted infections and genital symptoms in an urban setting in southern India. Sexually Transmitted Infections, 2006. 82(6): p. 491-495.</w:t>
      </w:r>
    </w:p>
    <w:p w:rsidR="00C123AA" w:rsidRDefault="00C123AA" w:rsidP="00EE7010">
      <w:pPr>
        <w:jc w:val="both"/>
      </w:pPr>
      <w:r>
        <w:t>132.</w:t>
      </w:r>
      <w:r>
        <w:tab/>
        <w:t>Caceres, C.F., et al., Sexually transmitted disease and HIV prevalence and risk factors in concentrated and generalized HIV epidemic settings. AIDS, 2007. 21(SUPPL. 2): p. S81-S90.</w:t>
      </w:r>
    </w:p>
    <w:p w:rsidR="00C123AA" w:rsidRDefault="00C123AA" w:rsidP="00EE7010">
      <w:pPr>
        <w:jc w:val="both"/>
      </w:pPr>
      <w:r>
        <w:t>133.</w:t>
      </w:r>
      <w:r>
        <w:tab/>
        <w:t>Clark, J.L., et al., Prevalence of same-sex sexual behavior and associated characteristics among low-income urban males in Peru. PLoS One, 2007. 2(8).</w:t>
      </w:r>
    </w:p>
    <w:p w:rsidR="00C123AA" w:rsidRDefault="00C123AA" w:rsidP="00EE7010">
      <w:pPr>
        <w:jc w:val="both"/>
      </w:pPr>
      <w:r>
        <w:t>134.</w:t>
      </w:r>
      <w:r>
        <w:tab/>
        <w:t>Heiligenberg, M., et al., Seroprevalence and determinants of eight high-risk human papillomavirus types in homosexual men, heterosexual men, and women: A population-based study in Amsterdam. Sexually Transmitted Diseases, 2010. 37(11): p. 672-680.</w:t>
      </w:r>
    </w:p>
    <w:p w:rsidR="00C123AA" w:rsidRDefault="00C123AA" w:rsidP="00EE7010">
      <w:pPr>
        <w:jc w:val="both"/>
      </w:pPr>
      <w:r>
        <w:t>135.</w:t>
      </w:r>
      <w:r>
        <w:tab/>
        <w:t>Otieno-Nyunya, B., et al., Epidemiology of syphilis in Kenya: Results from a nationally representative serological survey. Sexually Transmitted Infections, 2011. 87(6): p. 521-525.</w:t>
      </w:r>
    </w:p>
    <w:p w:rsidR="00C123AA" w:rsidRDefault="00C123AA" w:rsidP="00EE7010">
      <w:pPr>
        <w:jc w:val="both"/>
      </w:pPr>
      <w:r>
        <w:t>136.</w:t>
      </w:r>
      <w:r>
        <w:tab/>
        <w:t>Cherutich, P., et al., Lack of knowledge of HIV status a major barrier to HIV prevention, care and treatment efforts in Kenya: Results from a nationally representative study. PLoS One, 2012. 7(5).</w:t>
      </w:r>
    </w:p>
    <w:p w:rsidR="00C123AA" w:rsidRDefault="00C123AA" w:rsidP="00EE7010">
      <w:pPr>
        <w:jc w:val="both"/>
      </w:pPr>
      <w:r>
        <w:lastRenderedPageBreak/>
        <w:t>137.</w:t>
      </w:r>
      <w:r>
        <w:tab/>
        <w:t>Kurewa, N.E., et al., The burden and risk factors of Sexually Transmitted Infections and Reproductive Tract Infections among pregnant women in Zimbabwe. BMC Infect Dis, 2009. 10(127).</w:t>
      </w:r>
    </w:p>
    <w:p w:rsidR="00C123AA" w:rsidRDefault="00C123AA" w:rsidP="00EE7010">
      <w:pPr>
        <w:jc w:val="both"/>
      </w:pPr>
      <w:r>
        <w:t>138.</w:t>
      </w:r>
      <w:r>
        <w:tab/>
        <w:t>Mapingure, M.P., et al., Sexual behaviour does not reflect HIV-1 prevalence differences: A comparison study of Zimbabwe and Tanzania. Journal of the International AIDS Society, 2010. 13(1).</w:t>
      </w:r>
    </w:p>
    <w:p w:rsidR="00C123AA" w:rsidRDefault="00C123AA" w:rsidP="00EE7010">
      <w:pPr>
        <w:jc w:val="both"/>
      </w:pPr>
      <w:r>
        <w:t>139.</w:t>
      </w:r>
      <w:r>
        <w:tab/>
        <w:t>Auvert, B., et al., Association of oncogenic and nononcogenic human papillomavirus with HIV incidence. Journal of Acquired Immune Deficiency Syndromes, 2010. 53(1): p. 111-116.</w:t>
      </w:r>
    </w:p>
    <w:p w:rsidR="00C123AA" w:rsidRDefault="00C123AA" w:rsidP="00EE7010">
      <w:pPr>
        <w:jc w:val="both"/>
      </w:pPr>
      <w:r>
        <w:t>140.</w:t>
      </w:r>
      <w:r>
        <w:tab/>
        <w:t>Vaccarella, S., et al., Seroprevalence of antibodies against human papillomavirus (HPV) types 16 and 18 in four continents: The International Agency for Research on Cancer HPV prevalence surveys. Cancer Epidemiology Biomarkers and Prevention, 2010. 19(9): p. 2379-2388.</w:t>
      </w:r>
    </w:p>
    <w:p w:rsidR="00C123AA" w:rsidRDefault="00C123AA" w:rsidP="00EE7010">
      <w:pPr>
        <w:jc w:val="both"/>
      </w:pPr>
      <w:r>
        <w:t>141.</w:t>
      </w:r>
      <w:r>
        <w:tab/>
        <w:t>Brown, J.M., et al., Incident and prevalent herpes simplex virus type 2 infection increases risk of HIV acquisition among women in Uganda and Zimbabwe. AIDS, 2007. 21(12): p. 1515-1523.</w:t>
      </w:r>
    </w:p>
    <w:p w:rsidR="00C123AA" w:rsidRDefault="00C123AA" w:rsidP="00EE7010">
      <w:pPr>
        <w:jc w:val="both"/>
      </w:pPr>
      <w:r>
        <w:t>142.</w:t>
      </w:r>
      <w:r>
        <w:tab/>
        <w:t>Van Der Pol, B., et al., Trichomonas vaginalis infection and human immunodeficiency virus acquisition in African women. Journal of Infectious Diseases, 2008. 197(4): p. 548-554.</w:t>
      </w:r>
    </w:p>
    <w:p w:rsidR="00C123AA" w:rsidRDefault="00C123AA" w:rsidP="00EE7010">
      <w:pPr>
        <w:jc w:val="both"/>
      </w:pPr>
      <w:r>
        <w:t>143.</w:t>
      </w:r>
      <w:r>
        <w:tab/>
        <w:t>Morrison, C.S., et al., Pregnancy and the risk of HIV-1 acquisition among women in Uganda and Zimbabwe. AIDS, 2007. 21(8): p. 1027-1034.</w:t>
      </w:r>
    </w:p>
    <w:p w:rsidR="00C123AA" w:rsidRDefault="00C123AA" w:rsidP="00EE7010">
      <w:pPr>
        <w:jc w:val="both"/>
      </w:pPr>
      <w:r>
        <w:t>144.</w:t>
      </w:r>
      <w:r>
        <w:tab/>
        <w:t>De Bruyn, G., et al., The effect of the vaginal diaphragm and lubricant gel on acquisition of HSV-2. Sexually Transmitted Infections, 2011. 87(4): p. 301-305.</w:t>
      </w:r>
    </w:p>
    <w:p w:rsidR="00C123AA" w:rsidRDefault="00C123AA" w:rsidP="00EE7010">
      <w:pPr>
        <w:jc w:val="both"/>
      </w:pPr>
      <w:r>
        <w:t>145.</w:t>
      </w:r>
      <w:r>
        <w:tab/>
        <w:t>Mavedzenge, S.N., et al., Determinants of differential HIV incidence among women in three southern African locations. Journal of Acquired Immune Deficiency Syndromes, 2011. 58(1): p. 89-99.</w:t>
      </w:r>
    </w:p>
    <w:p w:rsidR="00C123AA" w:rsidRDefault="00C123AA" w:rsidP="00EE7010">
      <w:pPr>
        <w:jc w:val="both"/>
      </w:pPr>
      <w:r>
        <w:t>146.</w:t>
      </w:r>
      <w:r>
        <w:tab/>
        <w:t>Wand, H. and G. Ramjee, The relationship between age of coital debut and HIV seroprevalence among women in Durban, South Africa: A cohort study. BMJ Open, 2012. 2(1).</w:t>
      </w:r>
    </w:p>
    <w:p w:rsidR="00C123AA" w:rsidRDefault="00C123AA" w:rsidP="00EE7010">
      <w:pPr>
        <w:jc w:val="both"/>
      </w:pPr>
      <w:r>
        <w:t>147.</w:t>
      </w:r>
      <w:r>
        <w:tab/>
        <w:t>Fukuchi, E., et al., Cervical human papillomavirus incidence and persistence in a cohort of HIV-negative women in zimbabwe. Sexually Transmitted Diseases, 2009. 36(5): p. 305-311.</w:t>
      </w:r>
    </w:p>
    <w:p w:rsidR="00C123AA" w:rsidRDefault="00C123AA" w:rsidP="00EE7010">
      <w:pPr>
        <w:jc w:val="both"/>
      </w:pPr>
      <w:r>
        <w:t>148.</w:t>
      </w:r>
      <w:r>
        <w:tab/>
        <w:t>Adamson, P.C., et al., Prevalence &amp; correlates of primary infertility among young women in Mysore, India. Indian Journal of Medical Research, 2011. 134(10): p. 440-446.</w:t>
      </w:r>
    </w:p>
    <w:p w:rsidR="00C123AA" w:rsidRDefault="00C123AA" w:rsidP="00EE7010">
      <w:pPr>
        <w:jc w:val="both"/>
      </w:pPr>
      <w:r>
        <w:t>149.</w:t>
      </w:r>
      <w:r>
        <w:tab/>
        <w:t>Alberts, C.J., et al., Association of chlamydia trachomatis infection and herpes simplex virus type 2 serostatus with genital human papillomavirus infection in men: The HPV in men study. Sexually Transmitted Diseases, 2013. 40(6): p. 508-515.</w:t>
      </w:r>
    </w:p>
    <w:p w:rsidR="00C123AA" w:rsidRDefault="00C123AA" w:rsidP="00EE7010">
      <w:pPr>
        <w:jc w:val="both"/>
      </w:pPr>
      <w:r>
        <w:t>150.</w:t>
      </w:r>
      <w:r>
        <w:tab/>
        <w:t>Amornkul, P.N., et al., HIV prevalence and associated risk factors among individuals aged 13-34 years in rural Western Kenya. PLoS One, 2009. 4(7).</w:t>
      </w:r>
    </w:p>
    <w:p w:rsidR="00C123AA" w:rsidRDefault="00C123AA" w:rsidP="00EE7010">
      <w:pPr>
        <w:jc w:val="both"/>
      </w:pPr>
      <w:r>
        <w:t>151.</w:t>
      </w:r>
      <w:r>
        <w:tab/>
        <w:t>Asgari, S., et al., HSV-2 seroepidemiology and risk factors among Iranian women: A time to new thinking. Iranian Red Crescent Medical Journal, 2011. 13(11): p. 818-823.</w:t>
      </w:r>
    </w:p>
    <w:p w:rsidR="00C123AA" w:rsidRDefault="00C123AA" w:rsidP="00EE7010">
      <w:pPr>
        <w:jc w:val="both"/>
      </w:pPr>
      <w:r>
        <w:t>152.</w:t>
      </w:r>
      <w:r>
        <w:tab/>
        <w:t>Behanzin, L., et al., Decline in HIV Prevalence among Young Men in the General Population of Cotonou, Benin, 1998-2008. PLoS One, 2012. 7(8).</w:t>
      </w:r>
    </w:p>
    <w:p w:rsidR="00C123AA" w:rsidRDefault="00C123AA" w:rsidP="00EE7010">
      <w:pPr>
        <w:jc w:val="both"/>
      </w:pPr>
      <w:r>
        <w:lastRenderedPageBreak/>
        <w:t>153.</w:t>
      </w:r>
      <w:r>
        <w:tab/>
        <w:t>Benzaken, A., et al., HIV and sexually transmitted infections at the borderlands: Situational analysis of sexual health in the Brazilian Amazon. Sexually Transmitted Infections, 2012. 88(4): p. 294-300.</w:t>
      </w:r>
    </w:p>
    <w:p w:rsidR="00C123AA" w:rsidRDefault="00C123AA" w:rsidP="00EE7010">
      <w:pPr>
        <w:jc w:val="both"/>
      </w:pPr>
      <w:r>
        <w:t>154.</w:t>
      </w:r>
      <w:r>
        <w:tab/>
        <w:t>Biraro, S., et al., Effect of HSV-2 on population-level trends in HIV incidence in Uganda between 1990 and 2007. Tropical Medicine and International Health, 2013. 18(10): p. 1257-1266.</w:t>
      </w:r>
    </w:p>
    <w:p w:rsidR="00C123AA" w:rsidRDefault="00C123AA" w:rsidP="00EE7010">
      <w:pPr>
        <w:jc w:val="both"/>
      </w:pPr>
      <w:r>
        <w:t>155.</w:t>
      </w:r>
      <w:r>
        <w:tab/>
        <w:t>Birdthistle, I.J., et al., From affected to infected? Orphanhood and HIV risk among female adolescents in urban Zimbabwe. AIDS, 2008. 22(6): p. 759-766.</w:t>
      </w:r>
    </w:p>
    <w:p w:rsidR="00C123AA" w:rsidRDefault="00C123AA" w:rsidP="00EE7010">
      <w:pPr>
        <w:jc w:val="both"/>
      </w:pPr>
      <w:r>
        <w:t>156.</w:t>
      </w:r>
      <w:r>
        <w:tab/>
        <w:t>Wu, Z., et al., Sexually transmitted diseases and risk behaviors among market vendors in China. Sexually Transmitted Diseases, 2007. 34(12): p. 1030-1034.</w:t>
      </w:r>
    </w:p>
    <w:p w:rsidR="00C123AA" w:rsidRDefault="00C123AA" w:rsidP="00EE7010">
      <w:pPr>
        <w:jc w:val="both"/>
      </w:pPr>
      <w:r>
        <w:t>157.</w:t>
      </w:r>
      <w:r>
        <w:tab/>
        <w:t>Chege, W., et al., Baseline findings of an HIV incidence cohort study to prepare for future HIV prevention clinical trials in Kisumu, Kenya. J Infect Dev Ctries, 2012. 6(12): p. 870-880.</w:t>
      </w:r>
    </w:p>
    <w:p w:rsidR="00C123AA" w:rsidRDefault="00C123AA" w:rsidP="00EE7010">
      <w:pPr>
        <w:jc w:val="both"/>
      </w:pPr>
      <w:r>
        <w:t>158.</w:t>
      </w:r>
      <w:r>
        <w:tab/>
        <w:t>Cowan, F.M., et al., The Regai Dzive Shiri Project: A cluster randomised controlled trial to determine the effectiveness of a multi-component community-based HIV prevention intervention for rural youth in Zimbabwe - Study design and baseline results. Tropical Medicine and International Health, 2008. 13(10): p. 1235-1244.</w:t>
      </w:r>
    </w:p>
    <w:p w:rsidR="00C123AA" w:rsidRDefault="00C123AA" w:rsidP="00EE7010">
      <w:pPr>
        <w:jc w:val="both"/>
      </w:pPr>
      <w:r>
        <w:t>159.</w:t>
      </w:r>
      <w:r>
        <w:tab/>
        <w:t>Pascoe, S.J.S., et al., Increased risk of HIV-infection among school-attending orphans in rural Zimbabwe. AIDS Care - Psychological and Socio-Medical Aspects of AIDS/HIV, 2010. 22(2): p. 206-220.</w:t>
      </w:r>
    </w:p>
    <w:p w:rsidR="00C123AA" w:rsidRDefault="00C123AA" w:rsidP="00EE7010">
      <w:pPr>
        <w:jc w:val="both"/>
      </w:pPr>
      <w:r>
        <w:t>160.</w:t>
      </w:r>
      <w:r>
        <w:tab/>
        <w:t>Crucitti, T., et al., Non-sexual transmission of Trichomonas vaginalis in adolescent girls attending school in Ndola, Zambia. PLoS One, 2011. 6(1).</w:t>
      </w:r>
    </w:p>
    <w:p w:rsidR="00C123AA" w:rsidRDefault="00C123AA" w:rsidP="00EE7010">
      <w:pPr>
        <w:jc w:val="both"/>
      </w:pPr>
      <w:r>
        <w:t>161.</w:t>
      </w:r>
      <w:r>
        <w:tab/>
        <w:t>De Souza, V.A.U.F., et al., Human herpesvirus-8 infection and oral shedding in Amerindian and non-Amerindian populations in the Brazilian Amazon Region. Journal of Infectious Diseases, 2007. 196(6): p. 844-852.</w:t>
      </w:r>
    </w:p>
    <w:p w:rsidR="00C123AA" w:rsidRDefault="00C123AA" w:rsidP="00EE7010">
      <w:pPr>
        <w:jc w:val="both"/>
      </w:pPr>
      <w:r>
        <w:t>162.</w:t>
      </w:r>
      <w:r>
        <w:tab/>
        <w:t>Nascimento, M.C., et al., Seroprevalence of kaposi sarcoma-Associated herpesvirus and other serologic markers in the Brazilian amazon. Emerg Infect Dis, 2009. 15(4): p. 663-667.</w:t>
      </w:r>
    </w:p>
    <w:p w:rsidR="00C123AA" w:rsidRDefault="00C123AA" w:rsidP="00EE7010">
      <w:pPr>
        <w:jc w:val="both"/>
      </w:pPr>
      <w:r>
        <w:t>163.</w:t>
      </w:r>
      <w:r>
        <w:tab/>
        <w:t>Ferrand, R.A., et al., Undiagnosed HIV infection among adolescents seeking primary health care in Zimbabwe. Clinical Infectious Diseases, 2010. 51(7): p. 844-851.</w:t>
      </w:r>
    </w:p>
    <w:p w:rsidR="00C123AA" w:rsidRDefault="00C123AA" w:rsidP="00EE7010">
      <w:pPr>
        <w:jc w:val="both"/>
      </w:pPr>
      <w:r>
        <w:t>164.</w:t>
      </w:r>
      <w:r>
        <w:tab/>
        <w:t>Goncalez, T.T., et al., Human immunodeficiency virus test-seeking motivation in blood donors, Sao Paulo, Brazil. Vox Sang, 2006. 90(3): p. 170-176.</w:t>
      </w:r>
    </w:p>
    <w:p w:rsidR="00C123AA" w:rsidRDefault="00C123AA" w:rsidP="00EE7010">
      <w:pPr>
        <w:jc w:val="both"/>
      </w:pPr>
      <w:r>
        <w:t>165.</w:t>
      </w:r>
      <w:r>
        <w:tab/>
        <w:t>Gray, G.E., et al., Safety and efficacy of the HVTN 503/Phambili Study of a clade-B-based HIV-1 vaccine in South Africa: A double-blind, randomised, placebo-controlled test-of-concept phase 2b study. Lancet Infect Dis, 2011. 11(7): p. 507-515.</w:t>
      </w:r>
    </w:p>
    <w:p w:rsidR="00C123AA" w:rsidRDefault="00C123AA" w:rsidP="00EE7010">
      <w:pPr>
        <w:jc w:val="both"/>
      </w:pPr>
      <w:r>
        <w:t>166.</w:t>
      </w:r>
      <w:r>
        <w:tab/>
        <w:t>Gutierrez, J.P., et al., Risk behaviors of 15-21 year olds in Mexico lead to a high prevalence of sexually transmitted infections: Results of a survey in disadvantaged urban areas. BMC Public Health, 2006. 6: p. 11P.</w:t>
      </w:r>
    </w:p>
    <w:p w:rsidR="00C123AA" w:rsidRDefault="00C123AA" w:rsidP="00EE7010">
      <w:pPr>
        <w:jc w:val="both"/>
      </w:pPr>
      <w:r>
        <w:lastRenderedPageBreak/>
        <w:t>167.</w:t>
      </w:r>
      <w:r>
        <w:tab/>
        <w:t>He, N., et al., Herpes simplex virus-2 infection in male rural migrants in Shanghai, China. International Journal of STD and AIDS, 2009. 20(2): p. 112-114.</w:t>
      </w:r>
    </w:p>
    <w:p w:rsidR="00C123AA" w:rsidRDefault="00C123AA" w:rsidP="00EE7010">
      <w:pPr>
        <w:jc w:val="both"/>
      </w:pPr>
      <w:r>
        <w:t>168.</w:t>
      </w:r>
      <w:r>
        <w:tab/>
        <w:t>Herrera-Ortiz, A., et al., Avidity of antibodies against HSV-2 and risk to neonatal transmission among mexican pregnant women. Infect Dis Obstet Gynecol, 2013. 2013(140142).</w:t>
      </w:r>
    </w:p>
    <w:p w:rsidR="00C123AA" w:rsidRDefault="00C123AA" w:rsidP="00EE7010">
      <w:pPr>
        <w:jc w:val="both"/>
      </w:pPr>
      <w:r>
        <w:t>169.</w:t>
      </w:r>
      <w:r>
        <w:tab/>
        <w:t>Huang, W.Y., et al., Sexually transmissible infections and prostate cancer risk. Cancer Epidemiology Biomarkers and Prevention, 2008. 17(9): p. 2374-2381.</w:t>
      </w:r>
    </w:p>
    <w:p w:rsidR="00C123AA" w:rsidRDefault="00C123AA" w:rsidP="00EE7010">
      <w:pPr>
        <w:jc w:val="both"/>
      </w:pPr>
      <w:r>
        <w:t>170.</w:t>
      </w:r>
      <w:r>
        <w:tab/>
        <w:t>Janbakhash, A., et al., Seroepidemiology of herpes simplex virus type 2 (HSV2) in HIV infected patients in Kermanshah-Iran. Caspian Journal of Internal Medicine, 2012. 3(4): p. 546-549.</w:t>
      </w:r>
    </w:p>
    <w:p w:rsidR="00C123AA" w:rsidRDefault="00C123AA" w:rsidP="00EE7010">
      <w:pPr>
        <w:jc w:val="both"/>
      </w:pPr>
      <w:r>
        <w:t>171.</w:t>
      </w:r>
      <w:r>
        <w:tab/>
        <w:t>Kaiser, R., et al., HIV, syphilis, herpes simplex virus 2, and behavioral surveillance among conflict-affected populations in Yei and Rumbek, southern Sudan. AIDS, 2006. 20(6): p. 942-944.</w:t>
      </w:r>
    </w:p>
    <w:p w:rsidR="00C123AA" w:rsidRDefault="00C123AA" w:rsidP="00EE7010">
      <w:pPr>
        <w:jc w:val="both"/>
      </w:pPr>
      <w:r>
        <w:t>172.</w:t>
      </w:r>
      <w:r>
        <w:tab/>
        <w:t>Kapina, M., et al., HIV incidence rates and risk factors for urban women in Zambia: Preparing for a microbicide clinical trial. Sexually Transmitted Diseases, 2009. 36(3): p. 129-133.</w:t>
      </w:r>
    </w:p>
    <w:p w:rsidR="00C123AA" w:rsidRDefault="00C123AA" w:rsidP="00EE7010">
      <w:pPr>
        <w:jc w:val="both"/>
      </w:pPr>
      <w:r>
        <w:t>173.</w:t>
      </w:r>
      <w:r>
        <w:tab/>
        <w:t>Krone, B., et al., Common infectious agents in multiple sclerosis: A case-control study in children. Multiple Sclerosis, 2008. 14(1): p. 136-139.</w:t>
      </w:r>
    </w:p>
    <w:p w:rsidR="00C123AA" w:rsidRDefault="00C123AA" w:rsidP="00EE7010">
      <w:pPr>
        <w:jc w:val="both"/>
      </w:pPr>
      <w:r>
        <w:t>174.</w:t>
      </w:r>
      <w:r>
        <w:tab/>
        <w:t>Kumar, N., et al., Human herpesvirus 8 genoprevalence in populations at disparate risks of Kaposi's sarcoma. Journal of Medical Virology, 2007. 79(1): p. 52-59.</w:t>
      </w:r>
    </w:p>
    <w:p w:rsidR="00C123AA" w:rsidRDefault="00C123AA" w:rsidP="00EE7010">
      <w:pPr>
        <w:jc w:val="both"/>
      </w:pPr>
      <w:r>
        <w:t>175.</w:t>
      </w:r>
      <w:r>
        <w:tab/>
        <w:t>Leyland, B., et al., Serologic detection of herpes simplex virus type 2 antibodies among pregnant women using a point-of-care test from Focus Diagnostics. Journal of Clinical Virology, 2009. 44(2): p. 125-128.</w:t>
      </w:r>
    </w:p>
    <w:p w:rsidR="00C123AA" w:rsidRDefault="00C123AA" w:rsidP="00EE7010">
      <w:pPr>
        <w:jc w:val="both"/>
      </w:pPr>
      <w:r>
        <w:t>176.</w:t>
      </w:r>
      <w:r>
        <w:tab/>
        <w:t>Mawak, J.D., et al., Seroprevalence and co-infection of herpes simplex virus type 2 and human immunodeficiency virus in Nigeria. Shiraz E Medical Journal, 2012. 13(1): p. 33-39.</w:t>
      </w:r>
    </w:p>
    <w:p w:rsidR="00C123AA" w:rsidRDefault="00C123AA" w:rsidP="00EE7010">
      <w:pPr>
        <w:jc w:val="both"/>
      </w:pPr>
      <w:r>
        <w:t>177.</w:t>
      </w:r>
      <w:r>
        <w:tab/>
        <w:t>Msuya, S.E., et al., Prevalence of sexually transmitted infections among pregnant women with known HIV status in northern Tanzania. Reproductive Health, 2009. 6(1).</w:t>
      </w:r>
    </w:p>
    <w:p w:rsidR="00C123AA" w:rsidRDefault="00C123AA" w:rsidP="00EE7010">
      <w:pPr>
        <w:jc w:val="both"/>
      </w:pPr>
      <w:r>
        <w:t>178.</w:t>
      </w:r>
      <w:r>
        <w:tab/>
        <w:t>Msuya, S.E., et al., Decline in HIV prevalence among women of childbearing age in Moshi urban, Tanzania. International Journal of STD and AIDS, 2007. 18(10): p. 680-687.</w:t>
      </w:r>
    </w:p>
    <w:p w:rsidR="00C123AA" w:rsidRDefault="00C123AA" w:rsidP="00EE7010">
      <w:pPr>
        <w:jc w:val="both"/>
      </w:pPr>
      <w:r>
        <w:t>179.</w:t>
      </w:r>
      <w:r>
        <w:tab/>
        <w:t>Msuya, S.E., et al., HIV among pregnant women in Moshi Tanzania: The role of sexual behavior, male partner characteristics and sexually transmitted infections. AIDS Research and Therapy, 2006. 3(1).</w:t>
      </w:r>
    </w:p>
    <w:p w:rsidR="00C123AA" w:rsidRDefault="00C123AA" w:rsidP="00EE7010">
      <w:pPr>
        <w:jc w:val="both"/>
      </w:pPr>
      <w:r>
        <w:t>180.</w:t>
      </w:r>
      <w:r>
        <w:tab/>
        <w:t>Norris, A.H., A.J. Kitali, and E. Worby, Alcohol and transactional sex: How risky is the mix? Social Science and Medicine, 2009. 69(8): p. 1167-1176.</w:t>
      </w:r>
    </w:p>
    <w:p w:rsidR="00C123AA" w:rsidRDefault="00C123AA" w:rsidP="00EE7010">
      <w:pPr>
        <w:jc w:val="both"/>
      </w:pPr>
      <w:r>
        <w:t>181.</w:t>
      </w:r>
      <w:r>
        <w:tab/>
        <w:t>Ozdemir, M., et al., Investigation of viral pathogens during pregnancy in a city region in Turkey</w:t>
      </w:r>
      <w:r w:rsidR="005109D5">
        <w:t xml:space="preserve"> [</w:t>
      </w:r>
      <w:r>
        <w:t>Turkiye'nin bir sehrinde gebelik sirasinda viral patojenlerin arastirilmasi</w:t>
      </w:r>
      <w:r w:rsidR="005109D5">
        <w:t>]</w:t>
      </w:r>
      <w:r>
        <w:t>. Anatolian Journal of Clinical Investigation, 2011. 5(2): p. 78-81.</w:t>
      </w:r>
    </w:p>
    <w:p w:rsidR="00C123AA" w:rsidRDefault="00C123AA" w:rsidP="00EE7010">
      <w:pPr>
        <w:jc w:val="both"/>
      </w:pPr>
      <w:r>
        <w:t>182.</w:t>
      </w:r>
      <w:r>
        <w:tab/>
        <w:t>Paz-Bailey, G., et al., High rates of STD and sexual risk behaviors among Garifunas in Honduras. Journal of Acquired Immune Deficiency Syndromes, 2009. 51(SUPPL. 1): p. S26-S34.</w:t>
      </w:r>
    </w:p>
    <w:p w:rsidR="00C123AA" w:rsidRDefault="00C123AA" w:rsidP="00EE7010">
      <w:pPr>
        <w:jc w:val="both"/>
      </w:pPr>
      <w:r>
        <w:lastRenderedPageBreak/>
        <w:t>183.</w:t>
      </w:r>
      <w:r>
        <w:tab/>
        <w:t>Pisani, E., et al., Basing policy on evidence: Low HIV, STIs, and risk behaviour in Dili, East Timor argue for more focused interventions. Sexually Transmitted Infections, 2006. 82(1): p. 88-93.</w:t>
      </w:r>
    </w:p>
    <w:p w:rsidR="00C123AA" w:rsidRDefault="00C123AA" w:rsidP="00EE7010">
      <w:pPr>
        <w:jc w:val="both"/>
      </w:pPr>
      <w:r>
        <w:t>184.</w:t>
      </w:r>
      <w:r>
        <w:tab/>
        <w:t>Rathore, S., A. Jamwal, and V. Gupta, Herpes simplex virus type 2: Seroprevalence in antenatal women. Indian Journal of Sexually Transmitted Diseases, 2010. 31(1): p. 11-15.</w:t>
      </w:r>
    </w:p>
    <w:p w:rsidR="00C123AA" w:rsidRDefault="00C123AA" w:rsidP="00EE7010">
      <w:pPr>
        <w:jc w:val="both"/>
      </w:pPr>
      <w:r>
        <w:t>185.</w:t>
      </w:r>
      <w:r>
        <w:tab/>
        <w:t>Ross, D.A., et al., Biological and behavioural impact of an adolescent sexual health intervention in Tanzania: A community-randomized trial. AIDS, 2007. 21(14): p. 1943-1955.</w:t>
      </w:r>
    </w:p>
    <w:p w:rsidR="00C123AA" w:rsidRDefault="00C123AA" w:rsidP="00EE7010">
      <w:pPr>
        <w:jc w:val="both"/>
      </w:pPr>
      <w:r>
        <w:t>186.</w:t>
      </w:r>
      <w:r>
        <w:tab/>
        <w:t>Schensul, S.L., et al., Sexually transmitted infections in men in Mumbai slum communities: The relationship of prevalence to risk behavior. Sexually Transmitted Diseases, 2007. 34(7): p. 444-450.</w:t>
      </w:r>
    </w:p>
    <w:p w:rsidR="00C123AA" w:rsidRDefault="00C123AA" w:rsidP="00EE7010">
      <w:pPr>
        <w:jc w:val="both"/>
      </w:pPr>
      <w:r>
        <w:t>187.</w:t>
      </w:r>
      <w:r>
        <w:tab/>
        <w:t>Tayyebi, D. and S. Sharifi, Seroepidemiology of infection with herpes simplex virus types 1 and 2 (HSV1 and HSV2) among asymptomatic university students attending Islamic Azad university of Kazeroun, Southwest of Iran. Iranian Journal of Clinical Infectious Diseases, 2010. 5(2): p. 84-88.</w:t>
      </w:r>
    </w:p>
    <w:p w:rsidR="00C123AA" w:rsidRDefault="00C123AA" w:rsidP="00EE7010">
      <w:pPr>
        <w:jc w:val="both"/>
      </w:pPr>
      <w:r>
        <w:t>188.</w:t>
      </w:r>
      <w:r>
        <w:tab/>
        <w:t>Topbas, M., et al., Herpes simplex virus type-2 seroprevalence among adults aged 20-49 in Trabzon</w:t>
      </w:r>
      <w:r w:rsidR="005109D5">
        <w:t xml:space="preserve"> [</w:t>
      </w:r>
      <w:r>
        <w:t>Trabzon ilinde 20-49 yas arasindaki eriskinlerde herpes simpleks virus tip 2 seroprevalansi</w:t>
      </w:r>
      <w:r w:rsidR="005109D5">
        <w:t>]</w:t>
      </w:r>
      <w:r>
        <w:t>. Nobel Medicus, 2012. 8(2): p. 85-90.</w:t>
      </w:r>
    </w:p>
    <w:p w:rsidR="00C123AA" w:rsidRDefault="00C123AA" w:rsidP="00EE7010">
      <w:pPr>
        <w:jc w:val="both"/>
      </w:pPr>
      <w:r>
        <w:t>189.</w:t>
      </w:r>
      <w:r>
        <w:tab/>
        <w:t>Uribe-Salas, F., et al., Population-based prevalence of antibodies against herpes simplex virus type 2 and socio-demographic characteristics in Mexico. Trans R Soc Trop Med Hyg, 2009. 103(2): p. 151-158.</w:t>
      </w:r>
    </w:p>
    <w:p w:rsidR="00C123AA" w:rsidRDefault="00C123AA" w:rsidP="00EE7010">
      <w:pPr>
        <w:jc w:val="both"/>
      </w:pPr>
      <w:r>
        <w:t>190.</w:t>
      </w:r>
      <w:r>
        <w:tab/>
        <w:t>Wang, H., et al., Antibodies to infectious agents and the positive symptom dimension of subclinical psychosis: The TRAILS study. Schizophr Res, 2011. 129(1): p. 47-51.</w:t>
      </w:r>
    </w:p>
    <w:p w:rsidR="00C123AA" w:rsidRDefault="00C123AA" w:rsidP="00EE7010">
      <w:pPr>
        <w:jc w:val="both"/>
      </w:pPr>
      <w:r>
        <w:t>191.</w:t>
      </w:r>
      <w:r>
        <w:tab/>
        <w:t>Zhang, J.F. and W.Y. Zhang, Relationship of cytomegalovirus, Chlamydia pneumoniae and herpes simplex virus type 2 infections with preeclampsia. [Chinese]. National Medical Journal of China, 2012. 92(20): p. 1413-1415.</w:t>
      </w:r>
    </w:p>
    <w:p w:rsidR="00C123AA" w:rsidRDefault="00C123AA" w:rsidP="00EE7010">
      <w:pPr>
        <w:jc w:val="both"/>
      </w:pPr>
      <w:r>
        <w:t>192.</w:t>
      </w:r>
      <w:r>
        <w:tab/>
        <w:t>Bunnell, R., et al., HIV transmission risk behavior among HIV-infected adults in Uganda: results of a nationally representative survey. AIDS, 2008. 22(5): p. 617-24.</w:t>
      </w:r>
    </w:p>
    <w:p w:rsidR="00C123AA" w:rsidRDefault="00C123AA" w:rsidP="00EE7010">
      <w:pPr>
        <w:jc w:val="both"/>
      </w:pPr>
      <w:r>
        <w:t>193.</w:t>
      </w:r>
      <w:r>
        <w:tab/>
        <w:t>Uma, S., et al., Bacterial vaginosis in women of low socioeconomic status living in slum areas in Chennai, India. Sexual health, 2006. 3(4): p. 297-298.</w:t>
      </w:r>
    </w:p>
    <w:p w:rsidR="00C123AA" w:rsidRDefault="00C123AA" w:rsidP="00EE7010">
      <w:pPr>
        <w:jc w:val="both"/>
      </w:pPr>
      <w:r>
        <w:t>194.</w:t>
      </w:r>
      <w:r>
        <w:tab/>
        <w:t>Jewkes, R.K., et al., Intimate partner violence, relationship power inequity, and incidence of HIV infection in young women in South Africa: A cohort study. The Lancet, 2010. 376(9734): p. 41-48.</w:t>
      </w:r>
    </w:p>
    <w:p w:rsidR="00C123AA" w:rsidRDefault="00C123AA" w:rsidP="00EE7010">
      <w:pPr>
        <w:jc w:val="both"/>
      </w:pPr>
      <w:r>
        <w:t>195.</w:t>
      </w:r>
      <w:r>
        <w:tab/>
        <w:t>van de Wijgert, J.H., et al., Disentangling contributions of reproductive tract infections to HIV acquisition in African Women. Sex Transm Dis, 2009. 36(6): p. 357-64.</w:t>
      </w:r>
    </w:p>
    <w:p w:rsidR="00C123AA" w:rsidRDefault="00C123AA" w:rsidP="00EE7010">
      <w:pPr>
        <w:jc w:val="both"/>
      </w:pPr>
      <w:r>
        <w:t>196.</w:t>
      </w:r>
      <w:r>
        <w:tab/>
        <w:t>Birdthistle, I., et al., Is education the link between orphanhood and HIV/HSV-2 risk among female adolescents in urban Zimbabwe? Soc Sci Med, 2009. 68(10): p. 1810-8.</w:t>
      </w:r>
    </w:p>
    <w:p w:rsidR="00C123AA" w:rsidRDefault="00C123AA" w:rsidP="00EE7010">
      <w:pPr>
        <w:jc w:val="both"/>
      </w:pPr>
      <w:r>
        <w:t>197.</w:t>
      </w:r>
      <w:r>
        <w:tab/>
        <w:t>Bernstein, D.I., et al., Epidemiology, clinical presentation, and antibody response to primary infection with herpes simplex virus type 1 and type 2 in young women. Clin Infect Dis, 2013. 56(3): p. 344-51.</w:t>
      </w:r>
    </w:p>
    <w:p w:rsidR="00C123AA" w:rsidRDefault="00C123AA" w:rsidP="00EE7010">
      <w:pPr>
        <w:jc w:val="both"/>
      </w:pPr>
      <w:r>
        <w:lastRenderedPageBreak/>
        <w:t>198.</w:t>
      </w:r>
      <w:r>
        <w:tab/>
        <w:t>Kapiga, S.H., et al., The Epidemiology of HIV and HSV-2 Infections among Women Participating in Microbicide and Vaccine Feasibility Studies in Northern Tanzania. PLoS One, 2013. 8(7).</w:t>
      </w:r>
    </w:p>
    <w:p w:rsidR="00C123AA" w:rsidRDefault="00C123AA" w:rsidP="00EE7010">
      <w:pPr>
        <w:jc w:val="both"/>
      </w:pPr>
      <w:r>
        <w:t>199.</w:t>
      </w:r>
      <w:r>
        <w:tab/>
        <w:t>Tobian, A.A.R., et al., Herpes simplex virus type-2 assay specificity and male circumcision to reduce herpes simplex virus type-2 acquisition. AIDS, 2013. 27(1): p. 147-149.</w:t>
      </w:r>
    </w:p>
    <w:p w:rsidR="00C123AA" w:rsidRDefault="00C123AA" w:rsidP="00EE7010">
      <w:pPr>
        <w:jc w:val="both"/>
      </w:pPr>
      <w:r>
        <w:t>200.</w:t>
      </w:r>
      <w:r>
        <w:tab/>
        <w:t>Dennis, L.K., et al., Sexually transmitted infections and prostate cancer among men in the U.S. military. Cancer Epidemiol Biomarkers Prev, 2009. 18(10): p. 2665-71.</w:t>
      </w:r>
    </w:p>
    <w:p w:rsidR="00C123AA" w:rsidRDefault="00C123AA" w:rsidP="00EE7010">
      <w:pPr>
        <w:jc w:val="both"/>
      </w:pPr>
      <w:r>
        <w:t>201.</w:t>
      </w:r>
      <w:r>
        <w:tab/>
        <w:t>Holt, B.Y., et al., Planning STI/HIV prevention among refugees and mobile populations: situation assessment of Sudanese refugees. Disasters, 2003. 27(1): p. 1-15.</w:t>
      </w:r>
    </w:p>
    <w:p w:rsidR="00C123AA" w:rsidRDefault="00C123AA" w:rsidP="00EE7010">
      <w:pPr>
        <w:jc w:val="both"/>
      </w:pPr>
      <w:r>
        <w:t>202.</w:t>
      </w:r>
      <w:r>
        <w:tab/>
        <w:t>Detels, R., et al., Sexually transmitted disease prevalence and characteristics of market vendors in eastern China. Sex Transm Dis, 2003. 30(11): p. 803-8.</w:t>
      </w:r>
    </w:p>
    <w:p w:rsidR="00C123AA" w:rsidRDefault="00C123AA" w:rsidP="00EE7010">
      <w:pPr>
        <w:jc w:val="both"/>
      </w:pPr>
      <w:r>
        <w:t>203.</w:t>
      </w:r>
      <w:r>
        <w:tab/>
        <w:t>Kasraeian, M., M. Movaseghii, and A.F. Ghiam, Seroepidemiological study of herpes simplex virus type 2 (HSV-2) antibody in Shiraz, Iran. Iran J Immunol, 2004. 1(3): p. 189-93.</w:t>
      </w:r>
    </w:p>
    <w:p w:rsidR="00C123AA" w:rsidRDefault="00C123AA" w:rsidP="00EE7010">
      <w:pPr>
        <w:jc w:val="both"/>
      </w:pPr>
      <w:r>
        <w:t>204.</w:t>
      </w:r>
      <w:r>
        <w:tab/>
        <w:t>Rezza, G., et al., Human herpesvirus-8 and other viral infections, Papua New Guinea. Emerg Infect Dis, 2001. 7(5): p. 893-5.</w:t>
      </w:r>
    </w:p>
    <w:p w:rsidR="00C123AA" w:rsidRDefault="00C123AA" w:rsidP="00EE7010">
      <w:pPr>
        <w:jc w:val="both"/>
      </w:pPr>
      <w:r>
        <w:t>205.</w:t>
      </w:r>
      <w:r>
        <w:tab/>
        <w:t>Pourmand, D., et al., [Seroepidemiological study of herpes simplex virus in pregnant women referring to health and care center in Kermanshah (2003-2004)]. Behbood, 2008. 11(4): p. 462-9.</w:t>
      </w:r>
    </w:p>
    <w:p w:rsidR="00E57432" w:rsidRDefault="00C123AA" w:rsidP="00EE7010">
      <w:pPr>
        <w:jc w:val="both"/>
      </w:pPr>
      <w:r>
        <w:t>206.</w:t>
      </w:r>
      <w:r>
        <w:tab/>
        <w:t>Rotermann, M., et al., Prevalence of Chlamydia trachomatis and herpes simplex virus type 2: results from the 2009 to 2011 Canadian Health Measures Survey. Health Rep, 2013. 24(4): p. 10-5.</w:t>
      </w:r>
    </w:p>
    <w:p w:rsidR="00C4025B" w:rsidRDefault="00C4025B" w:rsidP="00EE7010">
      <w:pPr>
        <w:jc w:val="both"/>
      </w:pPr>
      <w:r>
        <w:t>207.</w:t>
      </w:r>
      <w:r>
        <w:tab/>
      </w:r>
      <w:r w:rsidRPr="00C4025B">
        <w:t>Howard M</w:t>
      </w:r>
      <w:r w:rsidR="004D026A">
        <w:t>.</w:t>
      </w:r>
      <w:r w:rsidRPr="00C4025B">
        <w:t>, Sellors J</w:t>
      </w:r>
      <w:r w:rsidR="004D026A">
        <w:t>.</w:t>
      </w:r>
      <w:r w:rsidRPr="00C4025B">
        <w:t>W</w:t>
      </w:r>
      <w:r w:rsidR="004D026A">
        <w:t>.</w:t>
      </w:r>
      <w:r w:rsidRPr="00C4025B">
        <w:t>, Jang D</w:t>
      </w:r>
      <w:r w:rsidR="004D026A">
        <w:t>.</w:t>
      </w:r>
      <w:r w:rsidRPr="00C4025B">
        <w:t>, et al. Regional distribution of antibodies to herpes simplex virus type 1 (HSV-1) and HSV-2 in men and women in Ontario</w:t>
      </w:r>
      <w:r w:rsidR="007636AE">
        <w:t xml:space="preserve">, Canada. J Clin Microbiol, 2003. </w:t>
      </w:r>
      <w:r w:rsidRPr="00C4025B">
        <w:t>41(1):</w:t>
      </w:r>
      <w:r w:rsidR="007636AE">
        <w:t xml:space="preserve"> p. </w:t>
      </w:r>
      <w:r w:rsidRPr="00C4025B">
        <w:t>84-9.</w:t>
      </w:r>
    </w:p>
    <w:p w:rsidR="00C4025B" w:rsidRDefault="00C4025B" w:rsidP="00EE7010">
      <w:pPr>
        <w:jc w:val="both"/>
      </w:pPr>
      <w:r>
        <w:t xml:space="preserve">208. </w:t>
      </w:r>
      <w:r w:rsidR="00C80E2E">
        <w:tab/>
      </w:r>
      <w:r w:rsidRPr="00C4025B">
        <w:t>Leone P</w:t>
      </w:r>
      <w:r w:rsidR="004D026A">
        <w:t>.</w:t>
      </w:r>
      <w:r w:rsidRPr="00C4025B">
        <w:t>, Fleming D</w:t>
      </w:r>
      <w:r w:rsidR="004D026A">
        <w:t>.</w:t>
      </w:r>
      <w:r w:rsidRPr="00C4025B">
        <w:t>T</w:t>
      </w:r>
      <w:r w:rsidR="004D026A">
        <w:t>.</w:t>
      </w:r>
      <w:r w:rsidRPr="00C4025B">
        <w:t>, Gilsenan A</w:t>
      </w:r>
      <w:r w:rsidR="004D026A">
        <w:t>.</w:t>
      </w:r>
      <w:r w:rsidRPr="00C4025B">
        <w:t>W</w:t>
      </w:r>
      <w:r w:rsidR="004D026A">
        <w:t>.</w:t>
      </w:r>
      <w:r w:rsidRPr="00C4025B">
        <w:t>, Li L</w:t>
      </w:r>
      <w:r w:rsidR="004D026A">
        <w:t>.</w:t>
      </w:r>
      <w:r w:rsidRPr="00C4025B">
        <w:t>, Justus S. Seroprevalence of herpes simplex virus-2 in suburban primary care offices in the United States. Sex Transm Dis</w:t>
      </w:r>
      <w:r w:rsidR="007636AE">
        <w:t>,</w:t>
      </w:r>
      <w:r w:rsidRPr="00C4025B">
        <w:t xml:space="preserve"> 2004</w:t>
      </w:r>
      <w:r w:rsidR="007636AE">
        <w:t xml:space="preserve">. </w:t>
      </w:r>
      <w:r w:rsidRPr="00C4025B">
        <w:t>31(5):</w:t>
      </w:r>
      <w:r w:rsidR="007636AE">
        <w:t xml:space="preserve"> p. </w:t>
      </w:r>
      <w:r w:rsidRPr="00C4025B">
        <w:t>311-6.</w:t>
      </w:r>
    </w:p>
    <w:p w:rsidR="00C4025B" w:rsidRDefault="00C4025B" w:rsidP="00EE7010">
      <w:pPr>
        <w:jc w:val="both"/>
      </w:pPr>
      <w:r>
        <w:t xml:space="preserve">209. </w:t>
      </w:r>
      <w:r w:rsidR="00C80E2E">
        <w:tab/>
      </w:r>
      <w:r w:rsidRPr="00C4025B">
        <w:t>Cowan F</w:t>
      </w:r>
      <w:r w:rsidR="004D026A">
        <w:t>.</w:t>
      </w:r>
      <w:r w:rsidRPr="00C4025B">
        <w:t>M</w:t>
      </w:r>
      <w:r w:rsidR="004D026A">
        <w:t>.</w:t>
      </w:r>
      <w:r w:rsidRPr="00C4025B">
        <w:t>, French R</w:t>
      </w:r>
      <w:r w:rsidR="004D026A">
        <w:t>.</w:t>
      </w:r>
      <w:r w:rsidRPr="00C4025B">
        <w:t>S</w:t>
      </w:r>
      <w:r w:rsidR="004D026A">
        <w:t>.</w:t>
      </w:r>
      <w:r w:rsidRPr="00C4025B">
        <w:t>, Mayaud P</w:t>
      </w:r>
      <w:r w:rsidR="004D026A">
        <w:t>.</w:t>
      </w:r>
      <w:r w:rsidRPr="00C4025B">
        <w:t>, et al. Seroepidemiological study of herpes simplex virus types 1 and 2 in Brazil, Estonia, India, Morocco, and Sri Lanka. Sex Transm Infect</w:t>
      </w:r>
      <w:r w:rsidR="007636AE">
        <w:t xml:space="preserve">, 2003. </w:t>
      </w:r>
      <w:r w:rsidRPr="00C4025B">
        <w:t>79(4):</w:t>
      </w:r>
      <w:r w:rsidR="007636AE">
        <w:t xml:space="preserve"> p. </w:t>
      </w:r>
      <w:r w:rsidRPr="00C4025B">
        <w:t>286-90.</w:t>
      </w:r>
    </w:p>
    <w:p w:rsidR="00C4025B" w:rsidRDefault="00C4025B" w:rsidP="00EE7010">
      <w:pPr>
        <w:jc w:val="both"/>
      </w:pPr>
      <w:r>
        <w:t xml:space="preserve">210. </w:t>
      </w:r>
      <w:r w:rsidR="00C80E2E">
        <w:tab/>
      </w:r>
      <w:r w:rsidRPr="00C4025B">
        <w:t>Sanchez-Aleman M</w:t>
      </w:r>
      <w:r w:rsidR="004D026A">
        <w:t>.</w:t>
      </w:r>
      <w:r w:rsidRPr="00C4025B">
        <w:t>A</w:t>
      </w:r>
      <w:r w:rsidR="004D026A">
        <w:t>.</w:t>
      </w:r>
      <w:r w:rsidRPr="00C4025B">
        <w:t>, Conde-Glez C</w:t>
      </w:r>
      <w:r w:rsidR="004D026A">
        <w:t>.</w:t>
      </w:r>
      <w:r w:rsidRPr="00C4025B">
        <w:t>J</w:t>
      </w:r>
      <w:r w:rsidR="004D026A">
        <w:t>.</w:t>
      </w:r>
      <w:r w:rsidRPr="00C4025B">
        <w:t>, Gayet C</w:t>
      </w:r>
      <w:r w:rsidR="004D026A">
        <w:t>.</w:t>
      </w:r>
      <w:r w:rsidRPr="00C4025B">
        <w:t>, Garcia-Cisneros S</w:t>
      </w:r>
      <w:r w:rsidR="004D026A">
        <w:t>.</w:t>
      </w:r>
      <w:r w:rsidRPr="00C4025B">
        <w:t>, Uribe-Salas F. Sexual behavior and herpes simplex virus 2 infection in college students. Archives of Medical Research</w:t>
      </w:r>
      <w:r w:rsidR="007636AE">
        <w:t>,</w:t>
      </w:r>
      <w:r w:rsidRPr="00C4025B">
        <w:t xml:space="preserve"> 200</w:t>
      </w:r>
      <w:r w:rsidR="007636AE">
        <w:t xml:space="preserve">5. </w:t>
      </w:r>
      <w:r w:rsidRPr="00C4025B">
        <w:t>36(5):</w:t>
      </w:r>
      <w:r w:rsidR="007636AE">
        <w:t xml:space="preserve"> p. </w:t>
      </w:r>
      <w:r w:rsidRPr="00C4025B">
        <w:t>574-580.</w:t>
      </w:r>
    </w:p>
    <w:p w:rsidR="00C4025B" w:rsidRDefault="00C4025B" w:rsidP="00EE7010">
      <w:pPr>
        <w:jc w:val="both"/>
      </w:pPr>
      <w:r>
        <w:t xml:space="preserve">211. </w:t>
      </w:r>
      <w:r w:rsidR="00C80E2E">
        <w:tab/>
      </w:r>
      <w:r w:rsidRPr="00C4025B">
        <w:t>Abraham C</w:t>
      </w:r>
      <w:r w:rsidR="004D026A">
        <w:t>.</w:t>
      </w:r>
      <w:r w:rsidRPr="00C4025B">
        <w:t>D</w:t>
      </w:r>
      <w:r w:rsidR="004D026A">
        <w:t>.</w:t>
      </w:r>
      <w:r w:rsidRPr="00C4025B">
        <w:t>, Conde-Glez C</w:t>
      </w:r>
      <w:r w:rsidR="004D026A">
        <w:t>.</w:t>
      </w:r>
      <w:r w:rsidRPr="00C4025B">
        <w:t>J</w:t>
      </w:r>
      <w:r w:rsidR="004D026A">
        <w:t>.</w:t>
      </w:r>
      <w:r w:rsidRPr="00C4025B">
        <w:t>, Cruz-Valdez A</w:t>
      </w:r>
      <w:r w:rsidR="004D026A">
        <w:t>.</w:t>
      </w:r>
      <w:r w:rsidRPr="00C4025B">
        <w:t>, Sanchez-Zamorano L</w:t>
      </w:r>
      <w:r w:rsidR="004D026A">
        <w:t>.</w:t>
      </w:r>
      <w:r w:rsidRPr="00C4025B">
        <w:t>, Hernandez-Marquez C</w:t>
      </w:r>
      <w:r w:rsidR="004D026A">
        <w:t>.</w:t>
      </w:r>
      <w:r w:rsidRPr="00C4025B">
        <w:t>, Lazcano-Ponce E. Sexual and demographic risk factors for herpes simplex virus type 2 according to schooling level among Mexican youths. Sex Transm Dis</w:t>
      </w:r>
      <w:r w:rsidR="007636AE">
        <w:t xml:space="preserve">, 2003. </w:t>
      </w:r>
      <w:r w:rsidRPr="00C4025B">
        <w:t>30(7):</w:t>
      </w:r>
      <w:r w:rsidR="007636AE">
        <w:t xml:space="preserve"> p. </w:t>
      </w:r>
      <w:r w:rsidRPr="00C4025B">
        <w:t>549-55</w:t>
      </w:r>
      <w:r w:rsidR="007636AE">
        <w:t>.</w:t>
      </w:r>
    </w:p>
    <w:p w:rsidR="00C80E2E" w:rsidRDefault="00C80E2E" w:rsidP="00EE7010">
      <w:pPr>
        <w:jc w:val="both"/>
      </w:pPr>
      <w:r>
        <w:t>212.</w:t>
      </w:r>
      <w:r>
        <w:tab/>
      </w:r>
      <w:r w:rsidRPr="00C80E2E">
        <w:t>Smith J</w:t>
      </w:r>
      <w:r w:rsidR="004D026A">
        <w:t>.</w:t>
      </w:r>
      <w:r w:rsidRPr="00C80E2E">
        <w:t>S</w:t>
      </w:r>
      <w:r w:rsidR="004D026A">
        <w:t>.</w:t>
      </w:r>
      <w:r w:rsidRPr="00C80E2E">
        <w:t>, Herrero R</w:t>
      </w:r>
      <w:r w:rsidR="004D026A">
        <w:t>.</w:t>
      </w:r>
      <w:r w:rsidRPr="00C80E2E">
        <w:t>, Bosetti C</w:t>
      </w:r>
      <w:r w:rsidR="004D026A">
        <w:t>.</w:t>
      </w:r>
      <w:r w:rsidRPr="00C80E2E">
        <w:t>, et al. Herpes simplex virus-2 as a human papillomavirus cofactor in the etiology of invasive cervical cancer. J Natl Cancer Inst</w:t>
      </w:r>
      <w:r w:rsidR="007636AE">
        <w:t xml:space="preserve">, 2002. </w:t>
      </w:r>
      <w:r w:rsidRPr="00C80E2E">
        <w:t>94(21):</w:t>
      </w:r>
      <w:r w:rsidR="007636AE">
        <w:t xml:space="preserve"> p. </w:t>
      </w:r>
      <w:r w:rsidRPr="00C80E2E">
        <w:t>1604-13.</w:t>
      </w:r>
    </w:p>
    <w:p w:rsidR="00C80E2E" w:rsidRDefault="00C80E2E" w:rsidP="00EE7010">
      <w:pPr>
        <w:jc w:val="both"/>
      </w:pPr>
      <w:r>
        <w:lastRenderedPageBreak/>
        <w:t xml:space="preserve">213. </w:t>
      </w:r>
      <w:r w:rsidR="007016B4">
        <w:tab/>
        <w:t>Abuharfeil N</w:t>
      </w:r>
      <w:r w:rsidR="004D026A">
        <w:t>. and</w:t>
      </w:r>
      <w:r w:rsidR="007016B4">
        <w:t xml:space="preserve"> Meqdam</w:t>
      </w:r>
      <w:r w:rsidR="004D026A">
        <w:t xml:space="preserve"> M.M. </w:t>
      </w:r>
      <w:r w:rsidR="003D25BD">
        <w:t>Seroepidemiologic study of herpes simplex virus type 2 and cytomegalovirus among young adults in northern Jordan. New Microbiol</w:t>
      </w:r>
      <w:r w:rsidR="007636AE">
        <w:t xml:space="preserve">, 2000. </w:t>
      </w:r>
      <w:r w:rsidR="003D25BD">
        <w:t>23:</w:t>
      </w:r>
      <w:r w:rsidR="007636AE">
        <w:t xml:space="preserve"> p. </w:t>
      </w:r>
      <w:r w:rsidR="003D25BD">
        <w:t>235-9.</w:t>
      </w:r>
    </w:p>
    <w:p w:rsidR="00C80E2E" w:rsidRDefault="00C80E2E" w:rsidP="00EE7010">
      <w:pPr>
        <w:jc w:val="both"/>
      </w:pPr>
      <w:r>
        <w:t>214.</w:t>
      </w:r>
      <w:r>
        <w:tab/>
      </w:r>
      <w:r w:rsidRPr="00C80E2E">
        <w:t>Dan M</w:t>
      </w:r>
      <w:r w:rsidR="004D026A">
        <w:t>.</w:t>
      </w:r>
      <w:r w:rsidRPr="00C80E2E">
        <w:t>, Sadan O</w:t>
      </w:r>
      <w:r w:rsidR="004D026A">
        <w:t>.</w:t>
      </w:r>
      <w:r w:rsidRPr="00C80E2E">
        <w:t>, Glezerman M</w:t>
      </w:r>
      <w:r w:rsidR="004D026A">
        <w:t>.</w:t>
      </w:r>
      <w:r w:rsidRPr="00C80E2E">
        <w:t>, Raveh D</w:t>
      </w:r>
      <w:r w:rsidR="004D026A">
        <w:t>.</w:t>
      </w:r>
      <w:r w:rsidRPr="00C80E2E">
        <w:t>, Samra Z. Prevalence and risk factors for herpes simplex virus type 2 infection among pregnant women in Israel. Sex Transm Dis</w:t>
      </w:r>
      <w:r w:rsidR="007636AE">
        <w:t>,</w:t>
      </w:r>
      <w:r w:rsidRPr="00C80E2E">
        <w:t xml:space="preserve"> 2003</w:t>
      </w:r>
      <w:r w:rsidR="007636AE">
        <w:t xml:space="preserve">. </w:t>
      </w:r>
      <w:r w:rsidRPr="00C80E2E">
        <w:t>30(11):</w:t>
      </w:r>
      <w:r w:rsidR="007636AE">
        <w:t xml:space="preserve"> p. </w:t>
      </w:r>
      <w:r w:rsidRPr="00C80E2E">
        <w:t>835-8.</w:t>
      </w:r>
    </w:p>
    <w:p w:rsidR="00C80E2E" w:rsidRDefault="00C80E2E" w:rsidP="00EE7010">
      <w:pPr>
        <w:jc w:val="both"/>
      </w:pPr>
      <w:r>
        <w:t xml:space="preserve">215. </w:t>
      </w:r>
      <w:r>
        <w:tab/>
      </w:r>
      <w:r w:rsidRPr="00C80E2E">
        <w:t>Lagarde E</w:t>
      </w:r>
      <w:r w:rsidR="004D026A">
        <w:t>.</w:t>
      </w:r>
      <w:r w:rsidRPr="00C80E2E">
        <w:t>, Congo Z</w:t>
      </w:r>
      <w:r w:rsidR="004D026A">
        <w:t>.</w:t>
      </w:r>
      <w:r w:rsidRPr="00C80E2E">
        <w:t>, Meda N</w:t>
      </w:r>
      <w:r w:rsidR="004D026A">
        <w:t>.</w:t>
      </w:r>
      <w:r w:rsidRPr="00C80E2E">
        <w:t>, et al. Epidemiology of HIV infection in urban Burkina Faso. Int J STD AIDS</w:t>
      </w:r>
      <w:r w:rsidR="007636AE">
        <w:t xml:space="preserve">, 2004. </w:t>
      </w:r>
      <w:r w:rsidRPr="00C80E2E">
        <w:t>15(6):</w:t>
      </w:r>
      <w:r w:rsidR="007636AE">
        <w:t xml:space="preserve"> p. </w:t>
      </w:r>
      <w:r w:rsidRPr="00C80E2E">
        <w:t>395-402.</w:t>
      </w:r>
    </w:p>
    <w:p w:rsidR="005D6323" w:rsidRDefault="005D6323" w:rsidP="00EE7010">
      <w:pPr>
        <w:jc w:val="both"/>
      </w:pPr>
      <w:r>
        <w:t xml:space="preserve">216. </w:t>
      </w:r>
      <w:r>
        <w:tab/>
      </w:r>
      <w:r w:rsidRPr="005D6323">
        <w:t>Ndjoyi-Mbiguino A</w:t>
      </w:r>
      <w:r w:rsidR="004D026A">
        <w:t>.</w:t>
      </w:r>
      <w:r w:rsidRPr="005D6323">
        <w:t>, Ozouaki F</w:t>
      </w:r>
      <w:r w:rsidR="004D026A">
        <w:t>.</w:t>
      </w:r>
      <w:r w:rsidRPr="005D6323">
        <w:t>, Legoff J</w:t>
      </w:r>
      <w:r w:rsidR="004D026A">
        <w:t>.</w:t>
      </w:r>
      <w:r w:rsidRPr="005D6323">
        <w:t>, et al. Comparison of washing and swabbing procedures for collecting genital fluids to assess cervicovaginal shedding of herpes simplex virus type 2 DNA. J Clin Microbiol</w:t>
      </w:r>
      <w:r w:rsidR="007636AE">
        <w:t xml:space="preserve">, 2003. </w:t>
      </w:r>
      <w:r w:rsidRPr="005D6323">
        <w:t>41(6):</w:t>
      </w:r>
      <w:r w:rsidR="007636AE">
        <w:t xml:space="preserve"> p. </w:t>
      </w:r>
      <w:r w:rsidRPr="005D6323">
        <w:t>2662-4.</w:t>
      </w:r>
    </w:p>
    <w:p w:rsidR="009A1BE2" w:rsidRDefault="009A1BE2" w:rsidP="00EE7010">
      <w:pPr>
        <w:jc w:val="both"/>
      </w:pPr>
      <w:r>
        <w:t xml:space="preserve">217. </w:t>
      </w:r>
      <w:r>
        <w:tab/>
      </w:r>
      <w:r w:rsidRPr="009A1BE2">
        <w:t>Hogrefe W</w:t>
      </w:r>
      <w:r w:rsidR="004D026A">
        <w:t>.</w:t>
      </w:r>
      <w:r w:rsidRPr="009A1BE2">
        <w:t>, Su X</w:t>
      </w:r>
      <w:r w:rsidR="004D026A">
        <w:t>.</w:t>
      </w:r>
      <w:r w:rsidRPr="009A1BE2">
        <w:t>, Song J</w:t>
      </w:r>
      <w:r w:rsidR="004D026A">
        <w:t>.</w:t>
      </w:r>
      <w:r w:rsidRPr="009A1BE2">
        <w:t>, Ashley R</w:t>
      </w:r>
      <w:r w:rsidR="004D026A">
        <w:t>.</w:t>
      </w:r>
      <w:r w:rsidRPr="009A1BE2">
        <w:t>, Kong L. Detection of herpes simplex virus type 2-specific immunoglobulin G antibodies in African sera by using recombinant gG2, Western blotting, and gG2 inhibition. J Clin Microbiol</w:t>
      </w:r>
      <w:r w:rsidR="007636AE">
        <w:t xml:space="preserve">, 2002. </w:t>
      </w:r>
      <w:r w:rsidRPr="009A1BE2">
        <w:t>40(10):</w:t>
      </w:r>
      <w:r w:rsidR="007636AE">
        <w:t xml:space="preserve"> p. </w:t>
      </w:r>
      <w:r w:rsidRPr="009A1BE2">
        <w:t>3635-40.</w:t>
      </w:r>
    </w:p>
    <w:p w:rsidR="009A1BE2" w:rsidRDefault="009A1BE2" w:rsidP="00EE7010">
      <w:pPr>
        <w:jc w:val="both"/>
      </w:pPr>
      <w:r>
        <w:t xml:space="preserve">218. </w:t>
      </w:r>
      <w:r>
        <w:tab/>
      </w:r>
      <w:r w:rsidRPr="009A1BE2">
        <w:t>Pebody R</w:t>
      </w:r>
      <w:r w:rsidR="004D026A">
        <w:t>.</w:t>
      </w:r>
      <w:r w:rsidRPr="009A1BE2">
        <w:t>G</w:t>
      </w:r>
      <w:r w:rsidR="004D026A">
        <w:t>.</w:t>
      </w:r>
      <w:r w:rsidRPr="009A1BE2">
        <w:t>, Andrews N</w:t>
      </w:r>
      <w:r w:rsidR="004D026A">
        <w:t>.</w:t>
      </w:r>
      <w:r w:rsidRPr="009A1BE2">
        <w:t>, Brown D</w:t>
      </w:r>
      <w:r w:rsidR="004D026A">
        <w:t>.,</w:t>
      </w:r>
      <w:r w:rsidRPr="009A1BE2">
        <w:t xml:space="preserve"> et al. The seroepidemiology of herpes simplex virus type 1 and 2 in Europe. Sex Transm Infect</w:t>
      </w:r>
      <w:r w:rsidR="007636AE">
        <w:t xml:space="preserve">, 2004. </w:t>
      </w:r>
      <w:r w:rsidRPr="009A1BE2">
        <w:t>80(3):</w:t>
      </w:r>
      <w:r w:rsidR="007636AE">
        <w:t xml:space="preserve"> p. </w:t>
      </w:r>
      <w:r w:rsidRPr="009A1BE2">
        <w:t>185-91.</w:t>
      </w:r>
    </w:p>
    <w:p w:rsidR="009A1BE2" w:rsidRDefault="009A1BE2" w:rsidP="00EE7010">
      <w:pPr>
        <w:jc w:val="both"/>
      </w:pPr>
      <w:r>
        <w:t>219.</w:t>
      </w:r>
      <w:r>
        <w:tab/>
      </w:r>
      <w:r w:rsidRPr="009A1BE2">
        <w:t>Alanen A</w:t>
      </w:r>
      <w:r w:rsidR="004D026A">
        <w:t>.</w:t>
      </w:r>
      <w:r w:rsidRPr="009A1BE2">
        <w:t>, Kahala K</w:t>
      </w:r>
      <w:r w:rsidR="004D026A">
        <w:t>.</w:t>
      </w:r>
      <w:r w:rsidRPr="009A1BE2">
        <w:t>, Vahlberg T</w:t>
      </w:r>
      <w:r w:rsidR="004D026A">
        <w:t>.</w:t>
      </w:r>
      <w:r w:rsidRPr="009A1BE2">
        <w:t>, Koskela P</w:t>
      </w:r>
      <w:r w:rsidR="004D026A">
        <w:t>.</w:t>
      </w:r>
      <w:r w:rsidRPr="009A1BE2">
        <w:t>, Vainionpaa R. Seroprevalence, incidence of prenatal infections and reliability of maternal history of varicella zoster virus, cytomegalovirus, herpes simplex virus and parvovirus B19 infection in South-Western Finland. Bjog</w:t>
      </w:r>
      <w:r w:rsidR="007636AE">
        <w:t xml:space="preserve">, 2005. </w:t>
      </w:r>
      <w:r w:rsidRPr="009A1BE2">
        <w:t>112(1):</w:t>
      </w:r>
      <w:r w:rsidR="007636AE">
        <w:t xml:space="preserve"> p. </w:t>
      </w:r>
      <w:r w:rsidRPr="009A1BE2">
        <w:t>50-6.</w:t>
      </w:r>
    </w:p>
    <w:p w:rsidR="009A1BE2" w:rsidRDefault="007016B4" w:rsidP="00EE7010">
      <w:pPr>
        <w:jc w:val="both"/>
      </w:pPr>
      <w:r>
        <w:t xml:space="preserve">220. </w:t>
      </w:r>
      <w:r>
        <w:tab/>
      </w:r>
      <w:r w:rsidRPr="007016B4">
        <w:t>Le Donne M</w:t>
      </w:r>
      <w:r w:rsidR="004D026A">
        <w:t>.</w:t>
      </w:r>
      <w:r w:rsidRPr="007016B4">
        <w:t>, Mancuso A</w:t>
      </w:r>
      <w:r w:rsidR="004D026A">
        <w:t>.</w:t>
      </w:r>
      <w:r w:rsidRPr="007016B4">
        <w:t>, Leonardi M</w:t>
      </w:r>
      <w:r w:rsidR="004D026A">
        <w:t>.</w:t>
      </w:r>
      <w:r w:rsidRPr="007016B4">
        <w:t>S</w:t>
      </w:r>
      <w:r w:rsidR="004D026A">
        <w:t>.</w:t>
      </w:r>
      <w:r w:rsidRPr="007016B4">
        <w:t>, et al. Sero-prevalence of cytomegalovirus, rubella, herpes simplex virus, varicella zoster virus, measles, parvovirus B19 and adenovirus in women with spontaneous abortion. Italian Journal of Gynaecology &amp; Obstetrics</w:t>
      </w:r>
      <w:r w:rsidR="007636AE">
        <w:t xml:space="preserve">, 2005. </w:t>
      </w:r>
      <w:r w:rsidRPr="007016B4">
        <w:t>17(1):</w:t>
      </w:r>
      <w:r w:rsidR="007636AE">
        <w:t xml:space="preserve"> p. </w:t>
      </w:r>
      <w:r w:rsidRPr="007016B4">
        <w:t>29-35.</w:t>
      </w:r>
    </w:p>
    <w:p w:rsidR="007016B4" w:rsidRDefault="007016B4" w:rsidP="00EE7010">
      <w:pPr>
        <w:jc w:val="both"/>
      </w:pPr>
      <w:r>
        <w:t xml:space="preserve">221. </w:t>
      </w:r>
      <w:r>
        <w:tab/>
      </w:r>
      <w:r w:rsidRPr="007016B4">
        <w:t>Kim O</w:t>
      </w:r>
      <w:r w:rsidR="004D026A">
        <w:t>.</w:t>
      </w:r>
      <w:r w:rsidRPr="007016B4">
        <w:t>, Kim S</w:t>
      </w:r>
      <w:r w:rsidR="004D026A">
        <w:t>.</w:t>
      </w:r>
      <w:r w:rsidRPr="007016B4">
        <w:t>S</w:t>
      </w:r>
      <w:r w:rsidR="004D026A">
        <w:t>.</w:t>
      </w:r>
      <w:r w:rsidRPr="007016B4">
        <w:t>, Park M</w:t>
      </w:r>
      <w:r w:rsidR="004D026A">
        <w:t>.</w:t>
      </w:r>
      <w:r w:rsidRPr="007016B4">
        <w:t>S</w:t>
      </w:r>
      <w:r w:rsidR="004D026A">
        <w:t>.</w:t>
      </w:r>
      <w:r w:rsidRPr="007016B4">
        <w:t>, et al. Seroprevalence of sexually transmitted viruses in Korean populations including HIV-seropositive individuals. Int J STD AIDS</w:t>
      </w:r>
      <w:r w:rsidR="007636AE">
        <w:t xml:space="preserve">, 2003. </w:t>
      </w:r>
      <w:r w:rsidRPr="007016B4">
        <w:t>14(1):</w:t>
      </w:r>
      <w:r w:rsidR="007636AE">
        <w:t xml:space="preserve"> p. </w:t>
      </w:r>
      <w:r w:rsidRPr="007016B4">
        <w:t>46-49.</w:t>
      </w:r>
    </w:p>
    <w:p w:rsidR="007016B4" w:rsidRDefault="007016B4" w:rsidP="00EE7010">
      <w:pPr>
        <w:jc w:val="both"/>
      </w:pPr>
      <w:r>
        <w:t>222.</w:t>
      </w:r>
      <w:r>
        <w:tab/>
      </w:r>
      <w:r w:rsidRPr="007016B4">
        <w:t>Suligoi B</w:t>
      </w:r>
      <w:r w:rsidR="004D026A">
        <w:t>.</w:t>
      </w:r>
      <w:r w:rsidRPr="007016B4">
        <w:t>, Danaya R</w:t>
      </w:r>
      <w:r w:rsidR="004D026A">
        <w:t>.</w:t>
      </w:r>
      <w:r w:rsidRPr="007016B4">
        <w:t>T</w:t>
      </w:r>
      <w:r w:rsidR="004D026A">
        <w:t>.</w:t>
      </w:r>
      <w:r w:rsidRPr="007016B4">
        <w:t>, Sarmati L</w:t>
      </w:r>
      <w:r w:rsidR="004D026A">
        <w:t>.</w:t>
      </w:r>
      <w:r w:rsidRPr="007016B4">
        <w:t>, et al. Infection with human immunodeficiency virus, herpes simplex virus type 2, and human herpes virus 8 in remote villages of southwestern Papua New Guinea. Am J Trop Med Hyg</w:t>
      </w:r>
      <w:r w:rsidR="007636AE">
        <w:t>,</w:t>
      </w:r>
      <w:r w:rsidRPr="007016B4">
        <w:t xml:space="preserve"> 2005</w:t>
      </w:r>
      <w:r w:rsidR="007636AE">
        <w:t xml:space="preserve">. </w:t>
      </w:r>
      <w:r w:rsidRPr="007016B4">
        <w:t>72(1):</w:t>
      </w:r>
      <w:r w:rsidR="007636AE">
        <w:t xml:space="preserve"> p. </w:t>
      </w:r>
      <w:r w:rsidRPr="007016B4">
        <w:t>33-6.</w:t>
      </w:r>
    </w:p>
    <w:sectPr w:rsidR="00701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3AA"/>
    <w:rsid w:val="001768CD"/>
    <w:rsid w:val="003D25BD"/>
    <w:rsid w:val="004D026A"/>
    <w:rsid w:val="005109D5"/>
    <w:rsid w:val="0051759D"/>
    <w:rsid w:val="005D6323"/>
    <w:rsid w:val="007016B4"/>
    <w:rsid w:val="007636AE"/>
    <w:rsid w:val="009A1BE2"/>
    <w:rsid w:val="00C123AA"/>
    <w:rsid w:val="00C4025B"/>
    <w:rsid w:val="00C80E2E"/>
    <w:rsid w:val="00E57432"/>
    <w:rsid w:val="00EE7010"/>
    <w:rsid w:val="00EF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192</Words>
  <Characters>35295</Characters>
  <Application>Microsoft Office Word</Application>
  <DocSecurity>0</DocSecurity>
  <Lines>29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Looker</dc:creator>
  <cp:lastModifiedBy>hrdeveau</cp:lastModifiedBy>
  <cp:revision>2</cp:revision>
  <dcterms:created xsi:type="dcterms:W3CDTF">2014-12-08T03:01:00Z</dcterms:created>
  <dcterms:modified xsi:type="dcterms:W3CDTF">2014-12-08T03:01:00Z</dcterms:modified>
</cp:coreProperties>
</file>